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4647E4">
      <w:pPr>
        <w:spacing w:line="480" w:lineRule="auto"/>
        <w:ind w:right="26"/>
        <w:rPr>
          <w:b/>
        </w:rPr>
      </w:pPr>
      <w:r w:rsidRPr="00132DAB">
        <w:rPr>
          <w:b/>
        </w:rPr>
        <w:t>ONLINE SUPPLEMENTARY MATERIAL</w:t>
      </w:r>
    </w:p>
    <w:p w:rsidR="00132DAB" w:rsidRDefault="00132DAB" w:rsidP="004647E4">
      <w:pPr>
        <w:autoSpaceDE w:val="0"/>
        <w:autoSpaceDN w:val="0"/>
        <w:adjustRightInd w:val="0"/>
        <w:spacing w:line="480" w:lineRule="auto"/>
        <w:ind w:right="-716"/>
        <w:jc w:val="both"/>
        <w:rPr>
          <w:b/>
          <w:bCs/>
        </w:rPr>
      </w:pPr>
      <w:r w:rsidRPr="004647E4">
        <w:rPr>
          <w:b/>
          <w:bCs/>
        </w:rPr>
        <w:t>Detailed analysis of Gene Polymorphisms Associated with Ischemic Stroke in South Asians</w:t>
      </w:r>
    </w:p>
    <w:p w:rsidR="004647E4" w:rsidRPr="004647E4" w:rsidRDefault="004647E4" w:rsidP="004647E4">
      <w:pPr>
        <w:autoSpaceDE w:val="0"/>
        <w:autoSpaceDN w:val="0"/>
        <w:adjustRightInd w:val="0"/>
        <w:spacing w:line="480" w:lineRule="auto"/>
        <w:ind w:right="-716"/>
        <w:jc w:val="both"/>
        <w:rPr>
          <w:b/>
          <w:bCs/>
        </w:rPr>
      </w:pPr>
      <w:r>
        <w:rPr>
          <w:b/>
          <w:bCs/>
        </w:rPr>
        <w:t>Yadav et al</w:t>
      </w:r>
    </w:p>
    <w:p w:rsidR="00CD3DD9" w:rsidRPr="00132DAB" w:rsidRDefault="00CD3DD9" w:rsidP="004647E4">
      <w:pPr>
        <w:autoSpaceDE w:val="0"/>
        <w:autoSpaceDN w:val="0"/>
        <w:adjustRightInd w:val="0"/>
        <w:spacing w:line="480" w:lineRule="auto"/>
        <w:ind w:right="26"/>
        <w:jc w:val="center"/>
        <w:rPr>
          <w:sz w:val="16"/>
          <w:szCs w:val="16"/>
        </w:rPr>
      </w:pPr>
    </w:p>
    <w:p w:rsidR="00CD3DD9" w:rsidRPr="00132DAB" w:rsidRDefault="00CD3DD9" w:rsidP="004647E4">
      <w:pPr>
        <w:spacing w:line="480" w:lineRule="auto"/>
        <w:ind w:left="-567" w:right="26"/>
        <w:jc w:val="center"/>
        <w:rPr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ind w:left="-567" w:right="26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ind w:left="720" w:right="26" w:hanging="720"/>
        <w:jc w:val="center"/>
        <w:rPr>
          <w:b/>
          <w:sz w:val="16"/>
          <w:szCs w:val="16"/>
        </w:rPr>
      </w:pPr>
    </w:p>
    <w:p w:rsidR="00CD3DD9" w:rsidRPr="00132DAB" w:rsidRDefault="00CD3DD9" w:rsidP="00BE632E">
      <w:pPr>
        <w:jc w:val="center"/>
        <w:rPr>
          <w:sz w:val="16"/>
          <w:szCs w:val="16"/>
        </w:rPr>
      </w:pPr>
    </w:p>
    <w:p w:rsidR="004647E4" w:rsidRDefault="00CD3DD9" w:rsidP="004647E4">
      <w:pPr>
        <w:spacing w:line="480" w:lineRule="auto"/>
        <w:ind w:right="26"/>
        <w:sectPr w:rsidR="004647E4" w:rsidSect="004647E4">
          <w:pgSz w:w="11906" w:h="16838"/>
          <w:pgMar w:top="1440" w:right="425" w:bottom="1440" w:left="851" w:header="709" w:footer="709" w:gutter="0"/>
          <w:cols w:space="708"/>
          <w:docGrid w:linePitch="360"/>
        </w:sectPr>
      </w:pPr>
      <w:r w:rsidRPr="00132DAB">
        <w:br w:type="page"/>
      </w:r>
    </w:p>
    <w:p w:rsidR="00CD3DD9" w:rsidRPr="00132DAB" w:rsidRDefault="00CD3DD9" w:rsidP="004647E4">
      <w:pPr>
        <w:spacing w:line="480" w:lineRule="auto"/>
        <w:ind w:right="26"/>
        <w:rPr>
          <w:b/>
        </w:rPr>
      </w:pPr>
      <w:r w:rsidRPr="00132DAB">
        <w:rPr>
          <w:rStyle w:val="searchhistory-search-term"/>
          <w:rFonts w:eastAsia="SimSun"/>
          <w:b/>
        </w:rPr>
        <w:lastRenderedPageBreak/>
        <w:t>Supplementary Table</w:t>
      </w:r>
    </w:p>
    <w:p w:rsidR="00254328" w:rsidRPr="00132DAB" w:rsidRDefault="004647E4" w:rsidP="004647E4">
      <w:pPr>
        <w:spacing w:line="480" w:lineRule="auto"/>
        <w:rPr>
          <w:rStyle w:val="searchhistory-search-term"/>
          <w:rFonts w:eastAsia="SimSun"/>
          <w:b/>
          <w:sz w:val="16"/>
          <w:szCs w:val="16"/>
        </w:rPr>
      </w:pPr>
      <w:r w:rsidRPr="004647E4">
        <w:rPr>
          <w:rStyle w:val="searchhistory-search-term"/>
          <w:rFonts w:eastAsia="SimSun"/>
          <w:b/>
        </w:rPr>
        <w:t>Table S</w:t>
      </w:r>
      <w:r w:rsidR="00CD3DD9" w:rsidRPr="004647E4">
        <w:rPr>
          <w:rStyle w:val="searchhistory-search-term"/>
          <w:rFonts w:eastAsia="SimSun"/>
          <w:b/>
        </w:rPr>
        <w:t>1:</w:t>
      </w:r>
      <w:r w:rsidR="00CD3DD9" w:rsidRPr="00132DAB">
        <w:rPr>
          <w:rStyle w:val="searchhistory-search-term"/>
          <w:rFonts w:eastAsia="SimSun"/>
        </w:rPr>
        <w:t xml:space="preserve"> Summary table of gene polymorphisms associated with risk of ischemic stroke in South Asians. All comparisons </w:t>
      </w:r>
      <w:r w:rsidR="000205CE" w:rsidRPr="00132DAB">
        <w:rPr>
          <w:rStyle w:val="searchhistory-search-term"/>
          <w:rFonts w:eastAsia="SimSun"/>
        </w:rPr>
        <w:t>a</w:t>
      </w:r>
      <w:r w:rsidR="00153C65" w:rsidRPr="00132DAB">
        <w:rPr>
          <w:rStyle w:val="searchhistory-search-term"/>
          <w:rFonts w:eastAsia="SimSun"/>
        </w:rPr>
        <w:t>re based on a r</w:t>
      </w:r>
      <w:r w:rsidR="000205CE" w:rsidRPr="00132DAB">
        <w:rPr>
          <w:rStyle w:val="searchhistory-search-term"/>
          <w:rFonts w:eastAsia="SimSun"/>
        </w:rPr>
        <w:t xml:space="preserve">ecessive genetic model i.e. </w:t>
      </w:r>
      <w:r w:rsidR="00CD3DD9" w:rsidRPr="00132DAB">
        <w:rPr>
          <w:rStyle w:val="searchhistory-search-term"/>
          <w:rFonts w:eastAsia="SimSun"/>
        </w:rPr>
        <w:t xml:space="preserve"> homozygous mutant alleles (MM) vs. total alleles (W+) where W and M denote wild type and mutant alleles respectively and + can denote either W or M</w:t>
      </w:r>
      <w:r w:rsidR="00CD3DD9" w:rsidRPr="00132DAB">
        <w:rPr>
          <w:rStyle w:val="searchhistory-search-term"/>
          <w:rFonts w:eastAsia="SimSun"/>
          <w:sz w:val="16"/>
          <w:szCs w:val="16"/>
        </w:rPr>
        <w:t>.</w:t>
      </w:r>
    </w:p>
    <w:tbl>
      <w:tblPr>
        <w:tblStyle w:val="TableGrid"/>
        <w:tblW w:w="0" w:type="auto"/>
        <w:tblLayout w:type="fixed"/>
        <w:tblLook w:val="04A0"/>
      </w:tblPr>
      <w:tblGrid>
        <w:gridCol w:w="1181"/>
        <w:gridCol w:w="1181"/>
        <w:gridCol w:w="1181"/>
        <w:gridCol w:w="1527"/>
        <w:gridCol w:w="835"/>
        <w:gridCol w:w="1182"/>
        <w:gridCol w:w="1243"/>
        <w:gridCol w:w="1181"/>
        <w:gridCol w:w="1181"/>
        <w:gridCol w:w="1040"/>
        <w:gridCol w:w="1480"/>
        <w:gridCol w:w="724"/>
      </w:tblGrid>
      <w:tr w:rsidR="008701A5" w:rsidRPr="001C6339" w:rsidTr="00601141"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Gene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 xml:space="preserve">Polymorphism </w:t>
            </w:r>
          </w:p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(Risk Allele)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Model</w:t>
            </w:r>
          </w:p>
        </w:tc>
        <w:tc>
          <w:tcPr>
            <w:tcW w:w="1527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Study</w:t>
            </w:r>
          </w:p>
        </w:tc>
        <w:tc>
          <w:tcPr>
            <w:tcW w:w="3260" w:type="dxa"/>
            <w:gridSpan w:val="3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Cases</w:t>
            </w:r>
          </w:p>
        </w:tc>
        <w:tc>
          <w:tcPr>
            <w:tcW w:w="3402" w:type="dxa"/>
            <w:gridSpan w:val="3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Control</w:t>
            </w:r>
          </w:p>
        </w:tc>
        <w:tc>
          <w:tcPr>
            <w:tcW w:w="1480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Pooled OR</w:t>
            </w:r>
          </w:p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(95% CI)</w:t>
            </w:r>
          </w:p>
        </w:tc>
        <w:tc>
          <w:tcPr>
            <w:tcW w:w="724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p</w:t>
            </w:r>
          </w:p>
        </w:tc>
      </w:tr>
      <w:tr w:rsidR="00054F17" w:rsidRPr="001C6339" w:rsidTr="00601141">
        <w:tc>
          <w:tcPr>
            <w:tcW w:w="1181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835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N</w:t>
            </w:r>
          </w:p>
        </w:tc>
        <w:tc>
          <w:tcPr>
            <w:tcW w:w="1182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Age (years)</w:t>
            </w:r>
          </w:p>
        </w:tc>
        <w:tc>
          <w:tcPr>
            <w:tcW w:w="1243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Gender (F/M)</w:t>
            </w:r>
          </w:p>
        </w:tc>
        <w:tc>
          <w:tcPr>
            <w:tcW w:w="1181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N</w:t>
            </w:r>
          </w:p>
        </w:tc>
        <w:tc>
          <w:tcPr>
            <w:tcW w:w="1181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Age (years)</w:t>
            </w:r>
          </w:p>
        </w:tc>
        <w:tc>
          <w:tcPr>
            <w:tcW w:w="1040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  <w:b/>
              </w:rPr>
            </w:pPr>
            <w:r w:rsidRPr="001C6339">
              <w:rPr>
                <w:rStyle w:val="searchhistory-search-term"/>
                <w:rFonts w:eastAsia="SimSun"/>
                <w:b/>
              </w:rPr>
              <w:t>Gender (F/M)</w:t>
            </w:r>
          </w:p>
        </w:tc>
        <w:tc>
          <w:tcPr>
            <w:tcW w:w="1480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254328" w:rsidRPr="001C6339" w:rsidRDefault="00254328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1C6339" w:rsidRPr="001C6339" w:rsidTr="00601141"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MTHFR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C677T (T)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rStyle w:val="searchhistory-search-term"/>
                <w:rFonts w:eastAsia="SimSun"/>
              </w:rPr>
              <w:t>Biswas</w:t>
            </w:r>
            <w:proofErr w:type="spellEnd"/>
            <w:r w:rsidRPr="001C6339">
              <w:rPr>
                <w:rStyle w:val="searchhistory-search-term"/>
                <w:rFonts w:eastAsia="SimSun"/>
              </w:rPr>
              <w:t xml:space="preserve">  2009 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(J of Stroke and CVD) ∞</w:t>
            </w:r>
          </w:p>
        </w:tc>
        <w:tc>
          <w:tcPr>
            <w:tcW w:w="835" w:type="dxa"/>
          </w:tcPr>
          <w:p w:rsidR="005D2BD2" w:rsidRPr="001C6339" w:rsidRDefault="001C6339" w:rsidP="00601141">
            <w:pPr>
              <w:ind w:right="26"/>
              <w:rPr>
                <w:rStyle w:val="searchhistory-search-term"/>
                <w:bCs/>
              </w:rPr>
            </w:pPr>
            <w:r>
              <w:rPr>
                <w:rStyle w:val="searchhistory-search-term"/>
                <w:bCs/>
              </w:rPr>
              <w:t>71</w:t>
            </w:r>
          </w:p>
        </w:tc>
        <w:tc>
          <w:tcPr>
            <w:tcW w:w="1182" w:type="dxa"/>
          </w:tcPr>
          <w:p w:rsidR="005D2BD2" w:rsidRPr="001C6339" w:rsidRDefault="005D2BD2" w:rsidP="00601141">
            <w:pPr>
              <w:ind w:right="26"/>
              <w:rPr>
                <w:rStyle w:val="searchhistory-search-term"/>
                <w:bCs/>
              </w:rPr>
            </w:pPr>
            <w:r w:rsidRPr="001C6339">
              <w:rPr>
                <w:bCs/>
              </w:rPr>
              <w:t>&lt;40</w:t>
            </w:r>
          </w:p>
        </w:tc>
        <w:tc>
          <w:tcPr>
            <w:tcW w:w="1243" w:type="dxa"/>
          </w:tcPr>
          <w:p w:rsidR="005D2BD2" w:rsidRPr="001C6339" w:rsidRDefault="005D2BD2" w:rsidP="00601141">
            <w:pPr>
              <w:ind w:right="26"/>
              <w:rPr>
                <w:rStyle w:val="searchhistory-search-term"/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181" w:type="dxa"/>
          </w:tcPr>
          <w:p w:rsidR="005D2BD2" w:rsidRPr="001C6339" w:rsidRDefault="001C6339" w:rsidP="00601141">
            <w:pPr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90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&lt;40</w:t>
            </w:r>
          </w:p>
        </w:tc>
        <w:tc>
          <w:tcPr>
            <w:tcW w:w="1040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48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t>2.50 (0.89-6.97)</w:t>
            </w:r>
          </w:p>
        </w:tc>
        <w:tc>
          <w:tcPr>
            <w:tcW w:w="724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0.08</w:t>
            </w:r>
          </w:p>
        </w:tc>
      </w:tr>
      <w:tr w:rsidR="00054F17" w:rsidRPr="001C6339" w:rsidTr="00601141"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rStyle w:val="searchhistory-search-term"/>
                <w:rFonts w:eastAsia="SimSun"/>
              </w:rPr>
              <w:t>Alluri</w:t>
            </w:r>
            <w:proofErr w:type="spellEnd"/>
            <w:r w:rsidRPr="001C6339">
              <w:rPr>
                <w:rStyle w:val="searchhistory-search-term"/>
                <w:rFonts w:eastAsia="SimSun"/>
              </w:rPr>
              <w:t xml:space="preserve"> 2005∞</w:t>
            </w:r>
          </w:p>
        </w:tc>
        <w:tc>
          <w:tcPr>
            <w:tcW w:w="835" w:type="dxa"/>
          </w:tcPr>
          <w:p w:rsidR="005D2BD2" w:rsidRPr="001C6339" w:rsidRDefault="001C6339" w:rsidP="00601141">
            <w:pPr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48</w:t>
            </w:r>
          </w:p>
        </w:tc>
        <w:tc>
          <w:tcPr>
            <w:tcW w:w="1182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7-78</w:t>
            </w:r>
          </w:p>
        </w:tc>
        <w:tc>
          <w:tcPr>
            <w:tcW w:w="1243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9/60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1C6339" w:rsidP="00601141">
            <w:pPr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48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NR</w:t>
            </w:r>
          </w:p>
        </w:tc>
        <w:tc>
          <w:tcPr>
            <w:tcW w:w="104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NR</w:t>
            </w:r>
          </w:p>
        </w:tc>
        <w:tc>
          <w:tcPr>
            <w:tcW w:w="148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054F17" w:rsidRPr="001C6339" w:rsidTr="00601141"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rStyle w:val="searchhistory-search-term"/>
                <w:rFonts w:eastAsia="SimSun"/>
              </w:rPr>
              <w:t>Somarajan</w:t>
            </w:r>
            <w:proofErr w:type="spellEnd"/>
            <w:r w:rsidRPr="001C6339">
              <w:rPr>
                <w:rStyle w:val="searchhistory-search-term"/>
                <w:rFonts w:eastAsia="SimSun"/>
              </w:rPr>
              <w:t xml:space="preserve"> 2011∞</w:t>
            </w:r>
          </w:p>
        </w:tc>
        <w:tc>
          <w:tcPr>
            <w:tcW w:w="835" w:type="dxa"/>
          </w:tcPr>
          <w:p w:rsidR="005D2BD2" w:rsidRPr="001C6339" w:rsidRDefault="001C6339" w:rsidP="00601141">
            <w:pPr>
              <w:ind w:right="26"/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142</w:t>
            </w:r>
          </w:p>
        </w:tc>
        <w:tc>
          <w:tcPr>
            <w:tcW w:w="1182" w:type="dxa"/>
          </w:tcPr>
          <w:p w:rsidR="005D2BD2" w:rsidRPr="001C6339" w:rsidRDefault="005D2BD2" w:rsidP="00601141">
            <w:pPr>
              <w:ind w:right="26"/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54</w:t>
            </w:r>
            <w:r w:rsidRPr="001C6339">
              <w:rPr>
                <w:rFonts w:eastAsia="SimSun"/>
              </w:rPr>
              <w:t>±15.9</w:t>
            </w:r>
          </w:p>
        </w:tc>
        <w:tc>
          <w:tcPr>
            <w:tcW w:w="1243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5/152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1C6339" w:rsidP="00601141">
            <w:pPr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134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55.25</w:t>
            </w:r>
            <w:r w:rsidRPr="001C6339">
              <w:rPr>
                <w:rFonts w:eastAsia="SimSun"/>
              </w:rPr>
              <w:t>±10.65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040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2/126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48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054F17" w:rsidRPr="001C6339" w:rsidTr="00601141"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rStyle w:val="searchhistory-search-term"/>
                <w:rFonts w:eastAsia="SimSun"/>
              </w:rPr>
              <w:t>Panigrahi</w:t>
            </w:r>
            <w:proofErr w:type="spellEnd"/>
            <w:r w:rsidRPr="001C6339">
              <w:rPr>
                <w:rStyle w:val="searchhistory-search-term"/>
                <w:rFonts w:eastAsia="SimSun"/>
              </w:rPr>
              <w:t xml:space="preserve"> 2006∞</w:t>
            </w:r>
          </w:p>
        </w:tc>
        <w:tc>
          <w:tcPr>
            <w:tcW w:w="835" w:type="dxa"/>
          </w:tcPr>
          <w:p w:rsidR="005D2BD2" w:rsidRPr="001C6339" w:rsidRDefault="001C6339" w:rsidP="00601141">
            <w:pPr>
              <w:ind w:right="26"/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26</w:t>
            </w:r>
          </w:p>
        </w:tc>
        <w:tc>
          <w:tcPr>
            <w:tcW w:w="1182" w:type="dxa"/>
          </w:tcPr>
          <w:p w:rsidR="005D2BD2" w:rsidRPr="001C6339" w:rsidRDefault="005D2BD2" w:rsidP="00601141">
            <w:pPr>
              <w:ind w:right="26"/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12 (1-42)</w:t>
            </w:r>
          </w:p>
        </w:tc>
        <w:tc>
          <w:tcPr>
            <w:tcW w:w="1243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0/32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1C6339" w:rsidP="00601141">
            <w:pPr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56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NR</w:t>
            </w:r>
          </w:p>
        </w:tc>
        <w:tc>
          <w:tcPr>
            <w:tcW w:w="104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NR</w:t>
            </w:r>
          </w:p>
        </w:tc>
        <w:tc>
          <w:tcPr>
            <w:tcW w:w="148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054F17" w:rsidRPr="001C6339" w:rsidTr="00601141"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Mejia Mohamed 2011⌂</w:t>
            </w:r>
          </w:p>
        </w:tc>
        <w:tc>
          <w:tcPr>
            <w:tcW w:w="835" w:type="dxa"/>
          </w:tcPr>
          <w:p w:rsidR="005D2BD2" w:rsidRPr="001C6339" w:rsidRDefault="001C6339" w:rsidP="00601141">
            <w:pPr>
              <w:ind w:right="26"/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22</w:t>
            </w:r>
          </w:p>
        </w:tc>
        <w:tc>
          <w:tcPr>
            <w:tcW w:w="1182" w:type="dxa"/>
          </w:tcPr>
          <w:p w:rsidR="005D2BD2" w:rsidRPr="001C6339" w:rsidRDefault="005D2BD2" w:rsidP="00601141">
            <w:pPr>
              <w:ind w:right="26"/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61.0±10.1</w:t>
            </w:r>
          </w:p>
        </w:tc>
        <w:tc>
          <w:tcPr>
            <w:tcW w:w="1243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8/92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1C6339" w:rsidP="00601141">
            <w:pPr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28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ind w:right="26"/>
              <w:rPr>
                <w:rFonts w:eastAsia="SimSun"/>
              </w:rPr>
            </w:pPr>
            <w:r w:rsidRPr="001C6339">
              <w:rPr>
                <w:rFonts w:eastAsia="SimSun"/>
              </w:rPr>
              <w:t>60.6±7.1</w:t>
            </w:r>
          </w:p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04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71/71</w:t>
            </w:r>
          </w:p>
        </w:tc>
        <w:tc>
          <w:tcPr>
            <w:tcW w:w="148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3D2F78" w:rsidRPr="001C6339" w:rsidTr="00601141">
        <w:trPr>
          <w:trHeight w:val="825"/>
        </w:trPr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ACE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I/D (D)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5D2BD2" w:rsidRPr="001C6339" w:rsidRDefault="005D2BD2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Kalita</w:t>
            </w:r>
            <w:proofErr w:type="spellEnd"/>
            <w:r w:rsidRPr="001C6339">
              <w:rPr>
                <w:bCs/>
              </w:rPr>
              <w:t xml:space="preserve"> 2011 (</w:t>
            </w:r>
            <w:proofErr w:type="spellStart"/>
            <w:r w:rsidRPr="001C6339">
              <w:rPr>
                <w:bCs/>
              </w:rPr>
              <w:t>Clin</w:t>
            </w:r>
            <w:proofErr w:type="spellEnd"/>
            <w:r w:rsidRPr="001C6339">
              <w:rPr>
                <w:bCs/>
              </w:rPr>
              <w:t xml:space="preserve">. </w:t>
            </w:r>
            <w:proofErr w:type="spellStart"/>
            <w:r w:rsidRPr="001C6339">
              <w:rPr>
                <w:bCs/>
              </w:rPr>
              <w:t>Chim</w:t>
            </w:r>
            <w:proofErr w:type="spellEnd"/>
            <w:r w:rsidRPr="001C6339">
              <w:rPr>
                <w:bCs/>
              </w:rPr>
              <w:t xml:space="preserve">. </w:t>
            </w:r>
            <w:proofErr w:type="spellStart"/>
            <w:r w:rsidRPr="001C6339">
              <w:rPr>
                <w:bCs/>
              </w:rPr>
              <w:t>Acta</w:t>
            </w:r>
            <w:proofErr w:type="spellEnd"/>
            <w:r w:rsidRPr="001C6339">
              <w:rPr>
                <w:bCs/>
              </w:rPr>
              <w:t>) ∞</w:t>
            </w:r>
          </w:p>
        </w:tc>
        <w:tc>
          <w:tcPr>
            <w:tcW w:w="835" w:type="dxa"/>
          </w:tcPr>
          <w:p w:rsidR="005D2BD2" w:rsidRPr="001C6339" w:rsidRDefault="005D2BD2" w:rsidP="00601141">
            <w:pPr>
              <w:ind w:right="26"/>
            </w:pPr>
            <w:r w:rsidRPr="001C6339">
              <w:t>193</w:t>
            </w:r>
          </w:p>
          <w:p w:rsidR="005D2BD2" w:rsidRPr="001C6339" w:rsidRDefault="005D2BD2" w:rsidP="00601141">
            <w:pPr>
              <w:ind w:right="26"/>
            </w:pPr>
          </w:p>
          <w:p w:rsidR="005D2BD2" w:rsidRPr="001C6339" w:rsidRDefault="005D2BD2" w:rsidP="00601141">
            <w:pPr>
              <w:ind w:right="26"/>
            </w:pPr>
          </w:p>
          <w:p w:rsidR="005D2BD2" w:rsidRPr="001C6339" w:rsidRDefault="005D2BD2" w:rsidP="00601141">
            <w:pPr>
              <w:ind w:right="26"/>
            </w:pPr>
          </w:p>
        </w:tc>
        <w:tc>
          <w:tcPr>
            <w:tcW w:w="1182" w:type="dxa"/>
          </w:tcPr>
          <w:p w:rsidR="005D2BD2" w:rsidRPr="001C6339" w:rsidRDefault="005D2BD2" w:rsidP="00601141">
            <w:pPr>
              <w:ind w:right="26"/>
              <w:rPr>
                <w:rFonts w:eastAsia="SimSun"/>
              </w:rPr>
            </w:pPr>
            <w:r w:rsidRPr="001C6339">
              <w:t>56.5</w:t>
            </w:r>
            <w:r w:rsidR="008701A5" w:rsidRPr="001C6339">
              <w:rPr>
                <w:rFonts w:eastAsia="SimSun"/>
              </w:rPr>
              <w:t>±2.8</w:t>
            </w:r>
          </w:p>
        </w:tc>
        <w:tc>
          <w:tcPr>
            <w:tcW w:w="1243" w:type="dxa"/>
          </w:tcPr>
          <w:p w:rsidR="005D2BD2" w:rsidRPr="001C6339" w:rsidRDefault="005D2BD2" w:rsidP="00601141">
            <w:pPr>
              <w:ind w:right="26"/>
            </w:pPr>
            <w:r w:rsidRPr="001C6339">
              <w:t>52/141</w:t>
            </w:r>
          </w:p>
          <w:p w:rsidR="005D2BD2" w:rsidRPr="001C6339" w:rsidRDefault="005D2BD2" w:rsidP="00601141">
            <w:pPr>
              <w:ind w:right="26"/>
            </w:pPr>
          </w:p>
          <w:p w:rsidR="005D2BD2" w:rsidRPr="001C6339" w:rsidRDefault="005D2BD2" w:rsidP="00601141">
            <w:pPr>
              <w:ind w:right="26"/>
            </w:pPr>
          </w:p>
          <w:p w:rsidR="005D2BD2" w:rsidRPr="001C6339" w:rsidRDefault="005D2BD2" w:rsidP="00601141">
            <w:pPr>
              <w:ind w:right="26"/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ind w:right="26"/>
            </w:pPr>
            <w:r w:rsidRPr="001C6339">
              <w:t>188</w:t>
            </w:r>
          </w:p>
          <w:p w:rsidR="005D2BD2" w:rsidRPr="001C6339" w:rsidRDefault="005D2BD2" w:rsidP="00601141">
            <w:pPr>
              <w:ind w:right="26"/>
            </w:pPr>
          </w:p>
          <w:p w:rsidR="005D2BD2" w:rsidRPr="001C6339" w:rsidRDefault="005D2BD2" w:rsidP="00601141">
            <w:pPr>
              <w:ind w:right="26"/>
            </w:pPr>
          </w:p>
          <w:p w:rsidR="005D2BD2" w:rsidRPr="001C6339" w:rsidRDefault="005D2BD2" w:rsidP="00601141">
            <w:pPr>
              <w:ind w:right="26"/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ind w:right="26"/>
              <w:rPr>
                <w:rFonts w:eastAsia="SimSun"/>
              </w:rPr>
            </w:pPr>
            <w:r w:rsidRPr="001C6339">
              <w:t>55.7</w:t>
            </w:r>
            <w:r w:rsidRPr="001C6339">
              <w:rPr>
                <w:rFonts w:eastAsia="SimSun"/>
              </w:rPr>
              <w:t>±12 (F)</w:t>
            </w:r>
          </w:p>
          <w:p w:rsidR="005D2BD2" w:rsidRPr="001C6339" w:rsidRDefault="005D2BD2" w:rsidP="00601141">
            <w:pPr>
              <w:ind w:right="26"/>
              <w:rPr>
                <w:rFonts w:eastAsia="SimSun"/>
              </w:rPr>
            </w:pPr>
            <w:r w:rsidRPr="001C6339">
              <w:rPr>
                <w:rFonts w:eastAsia="SimSun"/>
              </w:rPr>
              <w:t xml:space="preserve">54.3±9.7 </w:t>
            </w:r>
            <w:r w:rsidR="00054F17" w:rsidRPr="001C6339">
              <w:rPr>
                <w:rFonts w:eastAsia="SimSun"/>
              </w:rPr>
              <w:t>(</w:t>
            </w:r>
            <w:r w:rsidRPr="001C6339">
              <w:rPr>
                <w:rFonts w:eastAsia="SimSun"/>
              </w:rPr>
              <w:t>M)</w:t>
            </w:r>
          </w:p>
        </w:tc>
        <w:tc>
          <w:tcPr>
            <w:tcW w:w="1040" w:type="dxa"/>
          </w:tcPr>
          <w:p w:rsidR="005D2BD2" w:rsidRPr="001C6339" w:rsidRDefault="005D2BD2" w:rsidP="00601141">
            <w:pPr>
              <w:ind w:right="26"/>
            </w:pPr>
            <w:r w:rsidRPr="001C6339">
              <w:t>69/129</w:t>
            </w:r>
          </w:p>
        </w:tc>
        <w:tc>
          <w:tcPr>
            <w:tcW w:w="1480" w:type="dxa"/>
          </w:tcPr>
          <w:p w:rsidR="005D2BD2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t>5.00 (1.17-21.37)</w:t>
            </w:r>
          </w:p>
        </w:tc>
        <w:tc>
          <w:tcPr>
            <w:tcW w:w="724" w:type="dxa"/>
          </w:tcPr>
          <w:p w:rsidR="005D2BD2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0.03</w:t>
            </w:r>
          </w:p>
        </w:tc>
      </w:tr>
      <w:tr w:rsidR="00054F17" w:rsidRPr="001C6339" w:rsidTr="00601141"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2008 (J of </w:t>
            </w:r>
            <w:proofErr w:type="spellStart"/>
            <w:r w:rsidRPr="001C6339">
              <w:rPr>
                <w:bCs/>
              </w:rPr>
              <w:t>Neur</w:t>
            </w:r>
            <w:proofErr w:type="spellEnd"/>
            <w:r w:rsidRPr="001C6339">
              <w:rPr>
                <w:bCs/>
              </w:rPr>
              <w:t xml:space="preserve"> Sc.) ◊</w:t>
            </w:r>
          </w:p>
        </w:tc>
        <w:tc>
          <w:tcPr>
            <w:tcW w:w="835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162</w:t>
            </w:r>
          </w:p>
        </w:tc>
        <w:tc>
          <w:tcPr>
            <w:tcW w:w="1182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52.83±4.04</w:t>
            </w:r>
          </w:p>
        </w:tc>
        <w:tc>
          <w:tcPr>
            <w:tcW w:w="1243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t>42/120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150</w:t>
            </w:r>
          </w:p>
        </w:tc>
        <w:tc>
          <w:tcPr>
            <w:tcW w:w="1181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54.76±1.04</w:t>
            </w:r>
          </w:p>
        </w:tc>
        <w:tc>
          <w:tcPr>
            <w:tcW w:w="104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  <w:r w:rsidRPr="001C6339">
              <w:t>39/111</w:t>
            </w:r>
          </w:p>
        </w:tc>
        <w:tc>
          <w:tcPr>
            <w:tcW w:w="1480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5D2BD2" w:rsidRPr="001C6339" w:rsidRDefault="005D2BD2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8701A5" w:rsidRPr="001C6339" w:rsidTr="00601141">
        <w:trPr>
          <w:trHeight w:val="992"/>
        </w:trPr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rStyle w:val="searchhistory-search-term"/>
                <w:rFonts w:eastAsia="SimSun"/>
              </w:rPr>
              <w:lastRenderedPageBreak/>
              <w:t>ApoE</w:t>
            </w:r>
            <w:proofErr w:type="spellEnd"/>
          </w:p>
        </w:tc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t>E4/E4</w:t>
            </w:r>
          </w:p>
        </w:tc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054F17" w:rsidRPr="001C6339" w:rsidRDefault="00054F17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Luthra</w:t>
            </w:r>
            <w:proofErr w:type="spellEnd"/>
            <w:r w:rsidRPr="001C6339">
              <w:rPr>
                <w:bCs/>
              </w:rPr>
              <w:t xml:space="preserve"> 2002 (</w:t>
            </w:r>
            <w:proofErr w:type="spellStart"/>
            <w:r w:rsidRPr="001C6339">
              <w:rPr>
                <w:bCs/>
              </w:rPr>
              <w:t>Clin</w:t>
            </w:r>
            <w:proofErr w:type="spellEnd"/>
            <w:r w:rsidRPr="001C6339">
              <w:rPr>
                <w:bCs/>
              </w:rPr>
              <w:t xml:space="preserve"> Gen.)</w:t>
            </w:r>
          </w:p>
        </w:tc>
        <w:tc>
          <w:tcPr>
            <w:tcW w:w="835" w:type="dxa"/>
          </w:tcPr>
          <w:p w:rsidR="00054F17" w:rsidRPr="001C6339" w:rsidRDefault="00054F17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3</w:t>
            </w: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</w:tc>
        <w:tc>
          <w:tcPr>
            <w:tcW w:w="1182" w:type="dxa"/>
          </w:tcPr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56.4</w:t>
            </w:r>
            <w:r w:rsidRPr="001C6339">
              <w:rPr>
                <w:rFonts w:eastAsia="SimSun"/>
              </w:rPr>
              <w:t>±13.1</w:t>
            </w:r>
          </w:p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</w:p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</w:p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</w:tc>
        <w:tc>
          <w:tcPr>
            <w:tcW w:w="1243" w:type="dxa"/>
          </w:tcPr>
          <w:p w:rsidR="00054F17" w:rsidRPr="001C6339" w:rsidRDefault="00054F17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054F17" w:rsidRPr="001C6339" w:rsidRDefault="00054F17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7</w:t>
            </w: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39.4</w:t>
            </w:r>
            <w:r w:rsidRPr="001C6339">
              <w:rPr>
                <w:rFonts w:eastAsia="SimSun"/>
              </w:rPr>
              <w:t>±8.0</w:t>
            </w:r>
          </w:p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</w:p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</w:p>
          <w:p w:rsidR="00054F17" w:rsidRPr="001C6339" w:rsidRDefault="00054F17" w:rsidP="00601141">
            <w:pPr>
              <w:ind w:right="26"/>
              <w:rPr>
                <w:rFonts w:eastAsia="SimSun"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</w:tc>
        <w:tc>
          <w:tcPr>
            <w:tcW w:w="1040" w:type="dxa"/>
          </w:tcPr>
          <w:p w:rsidR="00054F17" w:rsidRPr="001C6339" w:rsidRDefault="00054F17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  <w:p w:rsidR="00054F17" w:rsidRPr="001C6339" w:rsidRDefault="00054F17" w:rsidP="00601141">
            <w:pPr>
              <w:ind w:right="26"/>
              <w:rPr>
                <w:bCs/>
              </w:rPr>
            </w:pPr>
          </w:p>
        </w:tc>
        <w:tc>
          <w:tcPr>
            <w:tcW w:w="1480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t>2.15 (0.75-6.19)</w:t>
            </w:r>
          </w:p>
        </w:tc>
        <w:tc>
          <w:tcPr>
            <w:tcW w:w="724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0.16</w:t>
            </w:r>
          </w:p>
        </w:tc>
      </w:tr>
      <w:tr w:rsidR="001C6339" w:rsidRPr="001C6339" w:rsidTr="00601141"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bCs/>
              </w:rPr>
              <w:t>Chowdhury</w:t>
            </w:r>
            <w:proofErr w:type="spellEnd"/>
            <w:r w:rsidRPr="001C6339">
              <w:rPr>
                <w:bCs/>
              </w:rPr>
              <w:t xml:space="preserve"> 2001 (J of </w:t>
            </w:r>
            <w:proofErr w:type="spellStart"/>
            <w:r w:rsidRPr="001C6339">
              <w:rPr>
                <w:bCs/>
              </w:rPr>
              <w:t>Epid</w:t>
            </w:r>
            <w:proofErr w:type="spellEnd"/>
            <w:r w:rsidRPr="001C6339">
              <w:rPr>
                <w:bCs/>
              </w:rPr>
              <w:t>.)◦</w:t>
            </w:r>
          </w:p>
        </w:tc>
        <w:tc>
          <w:tcPr>
            <w:tcW w:w="835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147</w:t>
            </w:r>
          </w:p>
        </w:tc>
        <w:tc>
          <w:tcPr>
            <w:tcW w:w="1182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57.9±11.1</w:t>
            </w:r>
          </w:p>
        </w:tc>
        <w:tc>
          <w:tcPr>
            <w:tcW w:w="1243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30/117</w:t>
            </w:r>
          </w:p>
        </w:tc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190</w:t>
            </w:r>
          </w:p>
        </w:tc>
        <w:tc>
          <w:tcPr>
            <w:tcW w:w="1181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60.3±9.6</w:t>
            </w:r>
          </w:p>
        </w:tc>
        <w:tc>
          <w:tcPr>
            <w:tcW w:w="1040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61/129</w:t>
            </w:r>
          </w:p>
        </w:tc>
        <w:tc>
          <w:tcPr>
            <w:tcW w:w="1480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054F17" w:rsidRPr="001C6339" w:rsidRDefault="00054F17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8701A5" w:rsidRPr="001C6339" w:rsidTr="00601141">
        <w:trPr>
          <w:trHeight w:val="1040"/>
        </w:trPr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ENOS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  <w:rPr>
                <w:rStyle w:val="searchhistory-search-term"/>
                <w:rFonts w:eastAsia="SimSun"/>
              </w:rPr>
            </w:pPr>
            <w:r w:rsidRPr="001C6339">
              <w:t>4a/4b (</w:t>
            </w:r>
            <w:proofErr w:type="spellStart"/>
            <w:r w:rsidRPr="001C6339">
              <w:t>aa</w:t>
            </w:r>
            <w:proofErr w:type="spellEnd"/>
            <w:r w:rsidRPr="001C6339">
              <w:t>)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 xml:space="preserve"> </w:t>
            </w:r>
            <w:proofErr w:type="spellStart"/>
            <w:r w:rsidRPr="001C6339">
              <w:rPr>
                <w:bCs/>
              </w:rPr>
              <w:t>Majumdar</w:t>
            </w:r>
            <w:proofErr w:type="spellEnd"/>
            <w:r w:rsidRPr="001C6339">
              <w:rPr>
                <w:bCs/>
              </w:rPr>
              <w:t xml:space="preserve"> 2010 (JAT) ◊</w:t>
            </w:r>
          </w:p>
        </w:tc>
        <w:tc>
          <w:tcPr>
            <w:tcW w:w="835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75</w:t>
            </w: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</w:tc>
        <w:tc>
          <w:tcPr>
            <w:tcW w:w="1182" w:type="dxa"/>
          </w:tcPr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29.71</w:t>
            </w:r>
            <w:r w:rsidRPr="001C6339">
              <w:rPr>
                <w:rFonts w:eastAsia="SimSun"/>
              </w:rPr>
              <w:t>±10.82</w:t>
            </w:r>
          </w:p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</w:p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</w:p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</w:tc>
        <w:tc>
          <w:tcPr>
            <w:tcW w:w="1243" w:type="dxa"/>
          </w:tcPr>
          <w:p w:rsidR="008701A5" w:rsidRPr="001C6339" w:rsidRDefault="008701A5" w:rsidP="00601141">
            <w:pPr>
              <w:tabs>
                <w:tab w:val="center" w:pos="262"/>
              </w:tabs>
              <w:ind w:right="26"/>
              <w:rPr>
                <w:bCs/>
              </w:rPr>
            </w:pPr>
            <w:r w:rsidRPr="001C6339">
              <w:rPr>
                <w:bCs/>
              </w:rPr>
              <w:t>54/123</w:t>
            </w:r>
          </w:p>
          <w:p w:rsidR="008701A5" w:rsidRPr="001C6339" w:rsidRDefault="008701A5" w:rsidP="00601141">
            <w:pPr>
              <w:tabs>
                <w:tab w:val="center" w:pos="262"/>
              </w:tabs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tabs>
                <w:tab w:val="center" w:pos="262"/>
              </w:tabs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tabs>
                <w:tab w:val="center" w:pos="262"/>
              </w:tabs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14</w:t>
            </w: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28.42</w:t>
            </w:r>
            <w:r w:rsidRPr="001C6339">
              <w:rPr>
                <w:rFonts w:eastAsia="SimSun"/>
              </w:rPr>
              <w:t>±7.87</w:t>
            </w:r>
          </w:p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</w:p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</w:p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</w:p>
        </w:tc>
        <w:tc>
          <w:tcPr>
            <w:tcW w:w="1040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72/147</w:t>
            </w: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  <w:p w:rsidR="008701A5" w:rsidRPr="001C6339" w:rsidRDefault="008701A5" w:rsidP="00601141">
            <w:pPr>
              <w:ind w:right="26"/>
              <w:rPr>
                <w:bCs/>
              </w:rPr>
            </w:pPr>
          </w:p>
        </w:tc>
        <w:tc>
          <w:tcPr>
            <w:tcW w:w="1480" w:type="dxa"/>
          </w:tcPr>
          <w:p w:rsidR="008701A5" w:rsidRPr="001C6339" w:rsidRDefault="00935B54" w:rsidP="00601141">
            <w:pPr>
              <w:rPr>
                <w:rStyle w:val="searchhistory-search-term"/>
                <w:rFonts w:eastAsia="SimSun"/>
              </w:rPr>
            </w:pPr>
            <w:r w:rsidRPr="00132DAB">
              <w:t>1.87 (0.77-4.59)</w:t>
            </w:r>
          </w:p>
        </w:tc>
        <w:tc>
          <w:tcPr>
            <w:tcW w:w="724" w:type="dxa"/>
          </w:tcPr>
          <w:p w:rsidR="008701A5" w:rsidRPr="001C6339" w:rsidRDefault="00935B54" w:rsidP="00601141">
            <w:pPr>
              <w:rPr>
                <w:rStyle w:val="searchhistory-search-term"/>
                <w:rFonts w:eastAsia="SimSun"/>
              </w:rPr>
            </w:pPr>
            <w:r>
              <w:rPr>
                <w:rStyle w:val="searchhistory-search-term"/>
                <w:rFonts w:eastAsia="SimSun"/>
              </w:rPr>
              <w:t>0.17</w:t>
            </w:r>
          </w:p>
        </w:tc>
      </w:tr>
      <w:tr w:rsidR="00601141" w:rsidRPr="001C6339" w:rsidTr="00601141"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(BRB 2010) ◊</w:t>
            </w:r>
          </w:p>
        </w:tc>
        <w:tc>
          <w:tcPr>
            <w:tcW w:w="835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357</w:t>
            </w:r>
          </w:p>
        </w:tc>
        <w:tc>
          <w:tcPr>
            <w:tcW w:w="1182" w:type="dxa"/>
          </w:tcPr>
          <w:p w:rsidR="008701A5" w:rsidRPr="001C6339" w:rsidRDefault="008701A5" w:rsidP="00601141">
            <w:pPr>
              <w:ind w:right="26"/>
              <w:rPr>
                <w:rFonts w:eastAsia="SimSun"/>
              </w:rPr>
            </w:pPr>
            <w:r w:rsidRPr="001C6339">
              <w:rPr>
                <w:rFonts w:eastAsia="SimSun"/>
              </w:rPr>
              <w:t>48.01±15.25</w:t>
            </w:r>
          </w:p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243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93/264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283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47.05±16.75</w:t>
            </w:r>
          </w:p>
        </w:tc>
        <w:tc>
          <w:tcPr>
            <w:tcW w:w="1040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73/210</w:t>
            </w:r>
          </w:p>
        </w:tc>
        <w:tc>
          <w:tcPr>
            <w:tcW w:w="1480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8701A5" w:rsidRPr="001C6339" w:rsidTr="00601141"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  <w:rPr>
                <w:rStyle w:val="searchhistory-search-term"/>
                <w:rFonts w:eastAsia="SimSun"/>
              </w:rPr>
            </w:pPr>
            <w:r w:rsidRPr="001C6339">
              <w:t>T786C (C)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8701A5" w:rsidRPr="001C6339" w:rsidRDefault="008701A5" w:rsidP="00601141">
            <w:pPr>
              <w:ind w:right="26"/>
            </w:pPr>
            <w:proofErr w:type="spellStart"/>
            <w:r w:rsidRPr="001C6339">
              <w:rPr>
                <w:bCs/>
              </w:rPr>
              <w:t>Majumdar</w:t>
            </w:r>
            <w:proofErr w:type="spellEnd"/>
            <w:r w:rsidRPr="001C6339">
              <w:rPr>
                <w:bCs/>
              </w:rPr>
              <w:t xml:space="preserve"> 2010 (JAT) ◊</w:t>
            </w:r>
          </w:p>
        </w:tc>
        <w:tc>
          <w:tcPr>
            <w:tcW w:w="835" w:type="dxa"/>
          </w:tcPr>
          <w:p w:rsidR="008701A5" w:rsidRPr="001C6339" w:rsidRDefault="008701A5" w:rsidP="00601141">
            <w:pPr>
              <w:ind w:right="26"/>
            </w:pPr>
            <w:r w:rsidRPr="001C6339">
              <w:t>129</w:t>
            </w:r>
          </w:p>
        </w:tc>
        <w:tc>
          <w:tcPr>
            <w:tcW w:w="1182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9.71</w:t>
            </w:r>
            <w:r w:rsidRPr="001C6339">
              <w:rPr>
                <w:rFonts w:eastAsia="SimSun"/>
              </w:rPr>
              <w:t>±10.82</w:t>
            </w:r>
          </w:p>
        </w:tc>
        <w:tc>
          <w:tcPr>
            <w:tcW w:w="1243" w:type="dxa"/>
          </w:tcPr>
          <w:p w:rsidR="008701A5" w:rsidRPr="001C6339" w:rsidRDefault="008701A5" w:rsidP="00601141">
            <w:pPr>
              <w:tabs>
                <w:tab w:val="center" w:pos="262"/>
              </w:tabs>
              <w:ind w:right="26"/>
              <w:rPr>
                <w:bCs/>
              </w:rPr>
            </w:pPr>
            <w:r w:rsidRPr="001C6339">
              <w:rPr>
                <w:bCs/>
              </w:rPr>
              <w:t>54/123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</w:pPr>
            <w:r w:rsidRPr="001C6339">
              <w:t>129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8.42</w:t>
            </w:r>
            <w:r w:rsidRPr="001C6339">
              <w:rPr>
                <w:rFonts w:eastAsia="SimSun"/>
              </w:rPr>
              <w:t>±7.87</w:t>
            </w:r>
          </w:p>
        </w:tc>
        <w:tc>
          <w:tcPr>
            <w:tcW w:w="1040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72/147</w:t>
            </w:r>
          </w:p>
        </w:tc>
        <w:tc>
          <w:tcPr>
            <w:tcW w:w="1480" w:type="dxa"/>
          </w:tcPr>
          <w:p w:rsidR="008701A5" w:rsidRPr="001C6339" w:rsidRDefault="008701A5" w:rsidP="00601141">
            <w:pPr>
              <w:ind w:right="26"/>
            </w:pPr>
            <w:r w:rsidRPr="001C6339">
              <w:t>1.93(0.63-5.93)</w:t>
            </w:r>
          </w:p>
        </w:tc>
        <w:tc>
          <w:tcPr>
            <w:tcW w:w="724" w:type="dxa"/>
          </w:tcPr>
          <w:p w:rsidR="008701A5" w:rsidRPr="001C6339" w:rsidRDefault="008701A5" w:rsidP="00601141">
            <w:pPr>
              <w:ind w:right="26"/>
            </w:pPr>
            <w:r w:rsidRPr="001C6339">
              <w:t>0.25</w:t>
            </w:r>
          </w:p>
        </w:tc>
      </w:tr>
      <w:tr w:rsidR="008701A5" w:rsidRPr="001C6339" w:rsidTr="00601141"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  <w:rPr>
                <w:rStyle w:val="searchhistory-search-term"/>
                <w:rFonts w:eastAsia="SimSun"/>
              </w:rPr>
            </w:pPr>
            <w:r w:rsidRPr="001C6339">
              <w:t>G894T (T)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8701A5" w:rsidRPr="001C6339" w:rsidRDefault="008701A5" w:rsidP="00601141">
            <w:pPr>
              <w:ind w:right="26"/>
            </w:pPr>
            <w:proofErr w:type="spellStart"/>
            <w:r w:rsidRPr="001C6339">
              <w:rPr>
                <w:bCs/>
              </w:rPr>
              <w:t>Majumdar</w:t>
            </w:r>
            <w:proofErr w:type="spellEnd"/>
            <w:r w:rsidRPr="001C6339">
              <w:rPr>
                <w:bCs/>
              </w:rPr>
              <w:t xml:space="preserve"> 2010 (JAT) ◊</w:t>
            </w:r>
          </w:p>
        </w:tc>
        <w:tc>
          <w:tcPr>
            <w:tcW w:w="835" w:type="dxa"/>
          </w:tcPr>
          <w:p w:rsidR="008701A5" w:rsidRPr="001C6339" w:rsidRDefault="008701A5" w:rsidP="00601141">
            <w:pPr>
              <w:ind w:right="26"/>
            </w:pPr>
            <w:r w:rsidRPr="001C6339">
              <w:t>172</w:t>
            </w:r>
          </w:p>
        </w:tc>
        <w:tc>
          <w:tcPr>
            <w:tcW w:w="1182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9.71</w:t>
            </w:r>
            <w:r w:rsidRPr="001C6339">
              <w:rPr>
                <w:rFonts w:eastAsia="SimSun"/>
              </w:rPr>
              <w:t>±10.82</w:t>
            </w:r>
          </w:p>
        </w:tc>
        <w:tc>
          <w:tcPr>
            <w:tcW w:w="1243" w:type="dxa"/>
          </w:tcPr>
          <w:p w:rsidR="008701A5" w:rsidRPr="001C6339" w:rsidRDefault="008701A5" w:rsidP="00601141">
            <w:pPr>
              <w:tabs>
                <w:tab w:val="center" w:pos="262"/>
              </w:tabs>
              <w:ind w:right="26"/>
              <w:rPr>
                <w:bCs/>
              </w:rPr>
            </w:pPr>
            <w:r w:rsidRPr="001C6339">
              <w:rPr>
                <w:bCs/>
              </w:rPr>
              <w:t>54/123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</w:pPr>
            <w:r w:rsidRPr="001C6339">
              <w:t>214</w:t>
            </w:r>
          </w:p>
        </w:tc>
        <w:tc>
          <w:tcPr>
            <w:tcW w:w="1181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8.42</w:t>
            </w:r>
            <w:r w:rsidRPr="001C6339">
              <w:rPr>
                <w:rFonts w:eastAsia="SimSun"/>
              </w:rPr>
              <w:t>±7.87</w:t>
            </w:r>
          </w:p>
        </w:tc>
        <w:tc>
          <w:tcPr>
            <w:tcW w:w="1040" w:type="dxa"/>
          </w:tcPr>
          <w:p w:rsidR="008701A5" w:rsidRPr="001C6339" w:rsidRDefault="008701A5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72/147</w:t>
            </w:r>
          </w:p>
        </w:tc>
        <w:tc>
          <w:tcPr>
            <w:tcW w:w="1480" w:type="dxa"/>
          </w:tcPr>
          <w:p w:rsidR="008701A5" w:rsidRPr="001C6339" w:rsidRDefault="008701A5" w:rsidP="00601141">
            <w:pPr>
              <w:ind w:right="26"/>
            </w:pPr>
            <w:r w:rsidRPr="001C6339">
              <w:t>0.64 (0.18-2.27)</w:t>
            </w:r>
          </w:p>
        </w:tc>
        <w:tc>
          <w:tcPr>
            <w:tcW w:w="724" w:type="dxa"/>
          </w:tcPr>
          <w:p w:rsidR="008701A5" w:rsidRPr="001C6339" w:rsidRDefault="008701A5" w:rsidP="00601141">
            <w:pPr>
              <w:ind w:right="26"/>
            </w:pPr>
            <w:r w:rsidRPr="001C6339">
              <w:t>0.49</w:t>
            </w:r>
          </w:p>
        </w:tc>
      </w:tr>
      <w:tr w:rsidR="00D90306" w:rsidRPr="001C6339" w:rsidTr="00601141">
        <w:trPr>
          <w:trHeight w:val="676"/>
        </w:trPr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PDE4D</w:t>
            </w: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t>SNP 83</w:t>
            </w:r>
          </w:p>
        </w:tc>
        <w:tc>
          <w:tcPr>
            <w:tcW w:w="1181" w:type="dxa"/>
          </w:tcPr>
          <w:p w:rsidR="00D90306" w:rsidRPr="001C6339" w:rsidRDefault="006C3041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2009 (JNS) ◊</w:t>
            </w:r>
          </w:p>
        </w:tc>
        <w:tc>
          <w:tcPr>
            <w:tcW w:w="835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0</w:t>
            </w: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</w:tc>
        <w:tc>
          <w:tcPr>
            <w:tcW w:w="1182" w:type="dxa"/>
          </w:tcPr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8.53</w:t>
            </w:r>
            <w:r w:rsidRPr="001C6339">
              <w:rPr>
                <w:rFonts w:eastAsia="SimSun"/>
              </w:rPr>
              <w:t>±16.34</w:t>
            </w:r>
          </w:p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</w:p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</w:tc>
        <w:tc>
          <w:tcPr>
            <w:tcW w:w="1243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2/188</w:t>
            </w: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0</w:t>
            </w: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7.01</w:t>
            </w:r>
            <w:r w:rsidRPr="001C6339">
              <w:rPr>
                <w:rFonts w:eastAsia="SimSun"/>
              </w:rPr>
              <w:t>±17.78</w:t>
            </w:r>
          </w:p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</w:p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</w:tc>
        <w:tc>
          <w:tcPr>
            <w:tcW w:w="1040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5/185</w:t>
            </w: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  <w:p w:rsidR="00D90306" w:rsidRPr="001C6339" w:rsidRDefault="00D90306" w:rsidP="00601141">
            <w:pPr>
              <w:ind w:right="26"/>
              <w:rPr>
                <w:bCs/>
              </w:rPr>
            </w:pPr>
          </w:p>
        </w:tc>
        <w:tc>
          <w:tcPr>
            <w:tcW w:w="1480" w:type="dxa"/>
          </w:tcPr>
          <w:p w:rsidR="00D90306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t>2.20 (1.21-3.99)</w:t>
            </w:r>
          </w:p>
        </w:tc>
        <w:tc>
          <w:tcPr>
            <w:tcW w:w="724" w:type="dxa"/>
          </w:tcPr>
          <w:p w:rsidR="00D90306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0.001</w:t>
            </w:r>
          </w:p>
        </w:tc>
      </w:tr>
      <w:tr w:rsidR="00601141" w:rsidRPr="001C6339" w:rsidTr="00601141"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Saleheen</w:t>
            </w:r>
            <w:proofErr w:type="spellEnd"/>
            <w:r w:rsidRPr="001C6339">
              <w:rPr>
                <w:bCs/>
              </w:rPr>
              <w:t xml:space="preserve"> 2005 (Stroke) ▫</w:t>
            </w:r>
          </w:p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835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200</w:t>
            </w:r>
          </w:p>
        </w:tc>
        <w:tc>
          <w:tcPr>
            <w:tcW w:w="1182" w:type="dxa"/>
          </w:tcPr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  <w:r w:rsidRPr="001C6339">
              <w:rPr>
                <w:rFonts w:eastAsia="SimSun"/>
              </w:rPr>
              <w:t>62.4±12.4</w:t>
            </w:r>
          </w:p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243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82/118</w:t>
            </w:r>
          </w:p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250</w:t>
            </w:r>
          </w:p>
        </w:tc>
        <w:tc>
          <w:tcPr>
            <w:tcW w:w="1181" w:type="dxa"/>
          </w:tcPr>
          <w:p w:rsidR="00D90306" w:rsidRPr="001C6339" w:rsidRDefault="00D90306" w:rsidP="00601141">
            <w:pPr>
              <w:ind w:right="26"/>
              <w:rPr>
                <w:rFonts w:eastAsia="SimSun"/>
              </w:rPr>
            </w:pPr>
            <w:r w:rsidRPr="001C6339">
              <w:rPr>
                <w:rFonts w:eastAsia="SimSun"/>
              </w:rPr>
              <w:t>54.1±8.87</w:t>
            </w:r>
          </w:p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040" w:type="dxa"/>
          </w:tcPr>
          <w:p w:rsidR="00D90306" w:rsidRPr="001C6339" w:rsidRDefault="00D90306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87/163</w:t>
            </w:r>
          </w:p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480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601141" w:rsidRPr="001C6339" w:rsidTr="00601141"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bCs/>
              </w:rPr>
              <w:t>Banerjee</w:t>
            </w:r>
            <w:proofErr w:type="spellEnd"/>
            <w:r w:rsidRPr="001C6339">
              <w:rPr>
                <w:bCs/>
              </w:rPr>
              <w:t xml:space="preserve"> </w:t>
            </w:r>
            <w:r w:rsidRPr="001C6339">
              <w:rPr>
                <w:bCs/>
              </w:rPr>
              <w:lastRenderedPageBreak/>
              <w:t>2008 (Brain Res Bul.) ◊</w:t>
            </w:r>
          </w:p>
        </w:tc>
        <w:tc>
          <w:tcPr>
            <w:tcW w:w="835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lastRenderedPageBreak/>
              <w:t>176</w:t>
            </w:r>
          </w:p>
        </w:tc>
        <w:tc>
          <w:tcPr>
            <w:tcW w:w="1182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58.6</w:t>
            </w:r>
            <w:r w:rsidRPr="001C6339">
              <w:rPr>
                <w:rFonts w:eastAsia="SimSun"/>
              </w:rPr>
              <w:t>±14.</w:t>
            </w:r>
            <w:r w:rsidRPr="001C6339">
              <w:rPr>
                <w:rFonts w:eastAsia="SimSun"/>
              </w:rPr>
              <w:lastRenderedPageBreak/>
              <w:t>2</w:t>
            </w:r>
          </w:p>
        </w:tc>
        <w:tc>
          <w:tcPr>
            <w:tcW w:w="1243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lastRenderedPageBreak/>
              <w:t>63/113</w:t>
            </w: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212</w:t>
            </w:r>
          </w:p>
        </w:tc>
        <w:tc>
          <w:tcPr>
            <w:tcW w:w="1181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57.4</w:t>
            </w:r>
            <w:r w:rsidRPr="001C6339">
              <w:rPr>
                <w:rFonts w:eastAsia="SimSun"/>
              </w:rPr>
              <w:t>±8.8</w:t>
            </w:r>
          </w:p>
        </w:tc>
        <w:tc>
          <w:tcPr>
            <w:tcW w:w="1040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69/143</w:t>
            </w:r>
          </w:p>
        </w:tc>
        <w:tc>
          <w:tcPr>
            <w:tcW w:w="1480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D90306" w:rsidRPr="001C6339" w:rsidRDefault="00D90306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165B4F" w:rsidRPr="001C6339" w:rsidTr="00601141">
        <w:trPr>
          <w:trHeight w:val="701"/>
        </w:trPr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SNP 87</w:t>
            </w:r>
          </w:p>
        </w:tc>
        <w:tc>
          <w:tcPr>
            <w:tcW w:w="1181" w:type="dxa"/>
          </w:tcPr>
          <w:p w:rsidR="00165B4F" w:rsidRPr="001C6339" w:rsidRDefault="006C3041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2009 (JNS) ◊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0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8.53</w:t>
            </w:r>
            <w:r w:rsidRPr="001C6339">
              <w:rPr>
                <w:rFonts w:eastAsia="SimSun"/>
              </w:rPr>
              <w:t>±16.34</w:t>
            </w: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2/188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0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7.01</w:t>
            </w:r>
            <w:r w:rsidRPr="001C6339">
              <w:rPr>
                <w:rFonts w:eastAsia="SimSun"/>
              </w:rPr>
              <w:t>±17.78</w:t>
            </w: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5/185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1.17 (0.71-1.94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54</w:t>
            </w:r>
          </w:p>
        </w:tc>
      </w:tr>
      <w:tr w:rsidR="00601141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bCs/>
              </w:rPr>
              <w:t>Saleheen</w:t>
            </w:r>
            <w:proofErr w:type="spellEnd"/>
            <w:r w:rsidRPr="001C6339">
              <w:rPr>
                <w:bCs/>
              </w:rPr>
              <w:t xml:space="preserve"> 2005 (Stroke) ▫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200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62.4±12.4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82/118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25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54.1±8.87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87/163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165B4F" w:rsidRPr="001C6339" w:rsidTr="00601141">
        <w:trPr>
          <w:trHeight w:val="889"/>
        </w:trPr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SNP 32</w:t>
            </w:r>
          </w:p>
        </w:tc>
        <w:tc>
          <w:tcPr>
            <w:tcW w:w="1181" w:type="dxa"/>
          </w:tcPr>
          <w:p w:rsidR="00165B4F" w:rsidRPr="001C6339" w:rsidRDefault="006C3041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2009 (JNS) ◊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0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8.53</w:t>
            </w:r>
            <w:r w:rsidRPr="001C6339">
              <w:rPr>
                <w:rFonts w:eastAsia="SimSun"/>
              </w:rPr>
              <w:t>±16.34</w:t>
            </w: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2/188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0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7.01</w:t>
            </w:r>
            <w:r w:rsidRPr="001C6339">
              <w:rPr>
                <w:rFonts w:eastAsia="SimSun"/>
              </w:rPr>
              <w:t>±17.78</w:t>
            </w: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5/185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48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t>1.57 (1.01-2.45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0.045</w:t>
            </w:r>
          </w:p>
        </w:tc>
      </w:tr>
      <w:tr w:rsidR="00601141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bCs/>
              </w:rPr>
              <w:t>Saleheen</w:t>
            </w:r>
            <w:proofErr w:type="spellEnd"/>
            <w:r w:rsidRPr="001C6339">
              <w:rPr>
                <w:bCs/>
              </w:rPr>
              <w:t xml:space="preserve"> 2005 (Stroke) ▫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200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62.4±12.4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82/118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25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54.1±8.87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87/163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SNP 41</w:t>
            </w:r>
          </w:p>
          <w:p w:rsidR="00165B4F" w:rsidRPr="001C6339" w:rsidRDefault="00165B4F" w:rsidP="00601141">
            <w:pPr>
              <w:ind w:right="26"/>
            </w:pPr>
            <w:r w:rsidRPr="001C6339">
              <w:t>(T)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</w:p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Gene 2012) ◊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6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 17.34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6/36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3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16.78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6.78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1.76 (1.25-2.48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001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SNP 56</w:t>
            </w:r>
          </w:p>
          <w:p w:rsidR="00165B4F" w:rsidRPr="001C6339" w:rsidRDefault="00165B4F" w:rsidP="00601141">
            <w:pPr>
              <w:ind w:right="26"/>
            </w:pPr>
            <w:r w:rsidRPr="001C6339">
              <w:t>(T)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</w:p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Gene 2012) ◊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6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 17.34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6/36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3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16.78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6.78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3.25 (2.30-4.59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&lt;0.00001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SNP 59736747 T&gt;G (G)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</w:p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Gene 2012) ◊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6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 17.34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6/36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3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16.78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6.78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1.23 (0.50-2.99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66</w:t>
            </w:r>
          </w:p>
        </w:tc>
      </w:tr>
      <w:tr w:rsidR="00165B4F" w:rsidRPr="001C6339" w:rsidTr="00601141">
        <w:trPr>
          <w:trHeight w:val="691"/>
        </w:trPr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IL 1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G1082A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2010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Cytokine) ◊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80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17.34</w:t>
            </w: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23/357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70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  <w:r w:rsidRPr="001C6339">
              <w:rPr>
                <w:bCs/>
              </w:rPr>
              <w:t>47.01</w:t>
            </w:r>
            <w:r w:rsidRPr="001C6339">
              <w:rPr>
                <w:rFonts w:eastAsia="SimSun"/>
              </w:rPr>
              <w:t>±16.78</w:t>
            </w: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rFonts w:eastAsia="SimSun"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5/351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</w:p>
        </w:tc>
        <w:tc>
          <w:tcPr>
            <w:tcW w:w="148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t>1.44 (1.09-1.91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0.01</w:t>
            </w:r>
          </w:p>
        </w:tc>
      </w:tr>
      <w:tr w:rsidR="00601141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527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 xml:space="preserve">Sultana 2011 </w:t>
            </w:r>
            <w:r w:rsidRPr="001C6339">
              <w:rPr>
                <w:bCs/>
              </w:rPr>
              <w:lastRenderedPageBreak/>
              <w:t>◊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lastRenderedPageBreak/>
              <w:t>238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53.72</w:t>
            </w:r>
            <w:r w:rsidRPr="001C6339">
              <w:rPr>
                <w:rFonts w:eastAsia="SimSun"/>
              </w:rPr>
              <w:t>±11</w:t>
            </w:r>
            <w:r w:rsidRPr="001C6339">
              <w:rPr>
                <w:rFonts w:eastAsia="SimSun"/>
              </w:rPr>
              <w:lastRenderedPageBreak/>
              <w:t>.11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lastRenderedPageBreak/>
              <w:t>74/164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t>226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Fonts w:eastAsia="SimSun"/>
              </w:rPr>
              <w:t>54.06±10</w:t>
            </w:r>
            <w:r w:rsidRPr="001C6339">
              <w:rPr>
                <w:rFonts w:eastAsia="SimSun"/>
              </w:rPr>
              <w:lastRenderedPageBreak/>
              <w:t>.98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bCs/>
              </w:rPr>
              <w:lastRenderedPageBreak/>
              <w:t>105/121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724" w:type="dxa"/>
          </w:tcPr>
          <w:p w:rsidR="00165B4F" w:rsidRPr="001C6339" w:rsidRDefault="00165B4F" w:rsidP="00601141">
            <w:pPr>
              <w:rPr>
                <w:rStyle w:val="searchhistory-search-term"/>
                <w:rFonts w:eastAsia="SimSun"/>
              </w:rPr>
            </w:pP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lastRenderedPageBreak/>
              <w:t>PAI-1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4G/5G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Babu</w:t>
            </w:r>
            <w:proofErr w:type="spellEnd"/>
            <w:r w:rsidRPr="001C6339">
              <w:rPr>
                <w:bCs/>
              </w:rPr>
              <w:t xml:space="preserve"> 2012 (Gene) ◊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6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6/36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3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5/358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1.33 (0.83-2.15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24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Cystathionine</w:t>
            </w:r>
            <w:proofErr w:type="spellEnd"/>
            <w:r w:rsidRPr="001C6339">
              <w:rPr>
                <w:bCs/>
              </w:rPr>
              <w:t xml:space="preserve"> Beta-</w:t>
            </w:r>
            <w:proofErr w:type="spellStart"/>
            <w:r w:rsidRPr="001C6339">
              <w:rPr>
                <w:bCs/>
              </w:rPr>
              <w:t>synthase</w:t>
            </w:r>
            <w:proofErr w:type="spellEnd"/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T833C/844ins68</w:t>
            </w:r>
          </w:p>
          <w:p w:rsidR="00165B4F" w:rsidRPr="001C6339" w:rsidRDefault="00165B4F" w:rsidP="00601141">
            <w:pPr>
              <w:ind w:right="26"/>
            </w:pPr>
            <w:r w:rsidRPr="001C6339">
              <w:t>(C)</w:t>
            </w:r>
            <w:r w:rsidRPr="001C6339">
              <w:rPr>
                <w:rStyle w:val="apple-style-span"/>
                <w:shd w:val="clear" w:color="auto" w:fill="FFFFFF"/>
              </w:rPr>
              <w:t>*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Chandra 2006</w:t>
            </w:r>
          </w:p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Neur. India)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30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38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0.40 (0.049-3.2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39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IL-1 α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C889T</w:t>
            </w:r>
          </w:p>
          <w:p w:rsidR="00165B4F" w:rsidRPr="001C6339" w:rsidRDefault="00165B4F" w:rsidP="00601141">
            <w:pPr>
              <w:ind w:right="26"/>
            </w:pPr>
            <w:r w:rsidRPr="001C6339">
              <w:t>(T)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Banerjee</w:t>
            </w:r>
            <w:proofErr w:type="spellEnd"/>
            <w:r w:rsidRPr="001C6339">
              <w:rPr>
                <w:bCs/>
              </w:rPr>
              <w:t xml:space="preserve"> (BRB 2008) ∞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76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8.6</w:t>
            </w:r>
            <w:r w:rsidRPr="001C6339">
              <w:rPr>
                <w:rFonts w:eastAsia="SimSun"/>
              </w:rPr>
              <w:t>±14.2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3/113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12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7.4</w:t>
            </w:r>
            <w:r w:rsidRPr="001C6339">
              <w:rPr>
                <w:rFonts w:eastAsia="SimSun"/>
              </w:rPr>
              <w:t>±8.8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9/143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0.53 (0.33-0.86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009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Factor XIIIB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V34L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Kain</w:t>
            </w:r>
            <w:proofErr w:type="spellEnd"/>
            <w:r w:rsidRPr="001C6339">
              <w:rPr>
                <w:bCs/>
              </w:rPr>
              <w:t xml:space="preserve"> 2005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43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3</w:t>
            </w:r>
            <w:r w:rsidRPr="001C6339">
              <w:rPr>
                <w:rFonts w:eastAsia="SimSun"/>
              </w:rPr>
              <w:t>±34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0/40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46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1</w:t>
            </w:r>
            <w:r w:rsidRPr="001C6339">
              <w:rPr>
                <w:rFonts w:eastAsia="SimSun"/>
              </w:rPr>
              <w:t>±35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2/38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3.16 (0.32-31.08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32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t>α1</w:t>
            </w:r>
            <w:r w:rsidRPr="001C6339">
              <w:rPr>
                <w:bCs/>
              </w:rPr>
              <w:t xml:space="preserve"> </w:t>
            </w:r>
            <w:proofErr w:type="spellStart"/>
            <w:r w:rsidRPr="001C6339">
              <w:rPr>
                <w:bCs/>
              </w:rPr>
              <w:t>antichymotrypsin</w:t>
            </w:r>
            <w:proofErr w:type="spellEnd"/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Ala15Thr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</w:pPr>
            <w:proofErr w:type="spellStart"/>
            <w:r w:rsidRPr="001C6339">
              <w:t>Somarajan</w:t>
            </w:r>
            <w:proofErr w:type="spellEnd"/>
            <w:r w:rsidRPr="001C6339">
              <w:t xml:space="preserve"> 2009</w:t>
            </w:r>
            <w:r w:rsidRPr="001C6339">
              <w:rPr>
                <w:bCs/>
              </w:rPr>
              <w:t>∞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</w:pPr>
            <w:r w:rsidRPr="001C6339">
              <w:t>272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</w:pPr>
            <w:r w:rsidRPr="001C6339">
              <w:rPr>
                <w:rFonts w:eastAsia="SimSun"/>
              </w:rPr>
              <w:t>53±16.7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</w:pPr>
            <w:r w:rsidRPr="001C6339">
              <w:rPr>
                <w:rFonts w:eastAsia="SimSun"/>
              </w:rPr>
              <w:t>75/197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188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rPr>
                <w:rFonts w:eastAsia="SimSun"/>
              </w:rPr>
              <w:t>54.8±10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</w:pPr>
            <w:r w:rsidRPr="001C6339">
              <w:rPr>
                <w:rFonts w:eastAsia="SimSun"/>
              </w:rPr>
              <w:t>65/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0.68 (0.40-1.17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17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</w:p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ADD1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</w:p>
          <w:p w:rsidR="00165B4F" w:rsidRPr="001C6339" w:rsidRDefault="00165B4F" w:rsidP="00601141">
            <w:pPr>
              <w:ind w:right="26"/>
            </w:pPr>
            <w:r w:rsidRPr="001C6339">
              <w:t>G/W460</w:t>
            </w:r>
          </w:p>
          <w:p w:rsidR="00165B4F" w:rsidRPr="001C6339" w:rsidRDefault="00165B4F" w:rsidP="00601141">
            <w:pPr>
              <w:ind w:right="26"/>
            </w:pP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Kalita</w:t>
            </w:r>
            <w:proofErr w:type="spellEnd"/>
            <w:r w:rsidRPr="001C6339">
              <w:rPr>
                <w:bCs/>
              </w:rPr>
              <w:t xml:space="preserve"> (CCA 2011)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93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6.5 (2-83)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2/141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88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4.3</w:t>
            </w:r>
            <w:r w:rsidRPr="001C6339">
              <w:rPr>
                <w:rFonts w:eastAsia="SimSun"/>
              </w:rPr>
              <w:t>±9.7 (M) 55.7±12 (F)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69/129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</w:p>
          <w:p w:rsidR="00165B4F" w:rsidRPr="001C6339" w:rsidRDefault="00165B4F" w:rsidP="00601141">
            <w:pPr>
              <w:ind w:right="26"/>
            </w:pPr>
            <w:r w:rsidRPr="001C6339">
              <w:t>1.38 (0.43-4.42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</w:p>
          <w:p w:rsidR="00165B4F" w:rsidRPr="001C6339" w:rsidRDefault="00165B4F" w:rsidP="00601141">
            <w:pPr>
              <w:ind w:right="26"/>
            </w:pPr>
            <w:r w:rsidRPr="001C6339">
              <w:t>0.59</w:t>
            </w:r>
          </w:p>
        </w:tc>
      </w:tr>
      <w:tr w:rsidR="00165B4F" w:rsidRPr="001C6339" w:rsidTr="00601141"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CYP11B2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</w:pPr>
            <w:r w:rsidRPr="001C6339">
              <w:t>C344T</w:t>
            </w:r>
          </w:p>
        </w:tc>
        <w:tc>
          <w:tcPr>
            <w:tcW w:w="1181" w:type="dxa"/>
          </w:tcPr>
          <w:p w:rsidR="00165B4F" w:rsidRPr="001C6339" w:rsidRDefault="00165B4F" w:rsidP="00601141">
            <w:r w:rsidRPr="001C6339">
              <w:t>Recessive</w:t>
            </w:r>
          </w:p>
        </w:tc>
        <w:tc>
          <w:tcPr>
            <w:tcW w:w="1527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</w:p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JNS 2010) ◊</w:t>
            </w:r>
          </w:p>
        </w:tc>
        <w:tc>
          <w:tcPr>
            <w:tcW w:w="835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03</w:t>
            </w:r>
          </w:p>
        </w:tc>
        <w:tc>
          <w:tcPr>
            <w:tcW w:w="1182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17.34</w:t>
            </w:r>
          </w:p>
        </w:tc>
        <w:tc>
          <w:tcPr>
            <w:tcW w:w="1243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16/287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394</w:t>
            </w:r>
          </w:p>
        </w:tc>
        <w:tc>
          <w:tcPr>
            <w:tcW w:w="1181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7.01</w:t>
            </w:r>
            <w:r w:rsidRPr="001C6339">
              <w:rPr>
                <w:rFonts w:eastAsia="SimSun"/>
              </w:rPr>
              <w:t>±16.78</w:t>
            </w:r>
          </w:p>
        </w:tc>
        <w:tc>
          <w:tcPr>
            <w:tcW w:w="1040" w:type="dxa"/>
          </w:tcPr>
          <w:p w:rsidR="00165B4F" w:rsidRPr="001C6339" w:rsidRDefault="00165B4F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15/279</w:t>
            </w:r>
          </w:p>
        </w:tc>
        <w:tc>
          <w:tcPr>
            <w:tcW w:w="1480" w:type="dxa"/>
          </w:tcPr>
          <w:p w:rsidR="00165B4F" w:rsidRPr="001C6339" w:rsidRDefault="00165B4F" w:rsidP="00601141">
            <w:pPr>
              <w:ind w:right="26"/>
            </w:pPr>
            <w:r w:rsidRPr="001C6339">
              <w:t>0.43 (0.29-0.63)</w:t>
            </w:r>
          </w:p>
        </w:tc>
        <w:tc>
          <w:tcPr>
            <w:tcW w:w="724" w:type="dxa"/>
          </w:tcPr>
          <w:p w:rsidR="00165B4F" w:rsidRPr="001C6339" w:rsidRDefault="00165B4F" w:rsidP="00601141">
            <w:pPr>
              <w:ind w:right="26"/>
            </w:pPr>
            <w:r w:rsidRPr="001C6339">
              <w:t>0.0001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t>ESR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proofErr w:type="spellStart"/>
            <w:r w:rsidRPr="001C6339">
              <w:t>Pvu</w:t>
            </w:r>
            <w:proofErr w:type="spellEnd"/>
            <w:r w:rsidRPr="001C6339">
              <w:t xml:space="preserve"> II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CCA 2011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00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17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15/285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38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rFonts w:eastAsia="SimSun"/>
              </w:rPr>
              <w:t>47.01±16.7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02/278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92 (1.24-2.99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004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proofErr w:type="spellStart"/>
            <w:r w:rsidRPr="001C6339">
              <w:t>Xba</w:t>
            </w:r>
            <w:proofErr w:type="spellEnd"/>
            <w:r w:rsidRPr="001C6339">
              <w:t xml:space="preserve"> I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CCA 2011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00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17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15/285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38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rFonts w:eastAsia="SimSun"/>
              </w:rPr>
              <w:t>47.01±16.7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02/278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59 (0.92-2.75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09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rPr>
                <w:rStyle w:val="searchhistory-search-term"/>
                <w:rFonts w:eastAsia="SimSun"/>
              </w:rPr>
            </w:pPr>
            <w:proofErr w:type="spellStart"/>
            <w:r w:rsidRPr="001C6339">
              <w:rPr>
                <w:rStyle w:val="searchhistory-search-term"/>
                <w:rFonts w:eastAsia="SimSun"/>
              </w:rPr>
              <w:t>Klotho</w:t>
            </w:r>
            <w:proofErr w:type="spellEnd"/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KL-VS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ajumdar</w:t>
            </w:r>
            <w:proofErr w:type="spellEnd"/>
            <w:r w:rsidRPr="001C6339">
              <w:rPr>
                <w:bCs/>
              </w:rPr>
              <w:t xml:space="preserve"> 2010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60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1.76</w:t>
            </w:r>
            <w:r w:rsidRPr="001C6339">
              <w:rPr>
                <w:rFonts w:eastAsia="SimSun"/>
              </w:rPr>
              <w:t>±16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8/202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74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0.36</w:t>
            </w:r>
            <w:r w:rsidRPr="001C6339">
              <w:rPr>
                <w:rFonts w:eastAsia="SimSun"/>
              </w:rPr>
              <w:t>±11.42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321/253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26 (0.56-2.84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57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C1818T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ajumdar</w:t>
            </w:r>
            <w:proofErr w:type="spellEnd"/>
            <w:r w:rsidRPr="001C6339">
              <w:rPr>
                <w:bCs/>
              </w:rPr>
              <w:t xml:space="preserve"> 2010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60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1.76</w:t>
            </w:r>
            <w:r w:rsidRPr="001C6339">
              <w:rPr>
                <w:rFonts w:eastAsia="SimSun"/>
              </w:rPr>
              <w:t>±16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58/202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74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0.36</w:t>
            </w:r>
            <w:r w:rsidRPr="001C6339">
              <w:rPr>
                <w:rFonts w:eastAsia="SimSun"/>
              </w:rPr>
              <w:t>±11.42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321/253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0.81 (0.48-1.38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44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α-ADD1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WG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</w:pPr>
            <w:proofErr w:type="spellStart"/>
            <w:r w:rsidRPr="001C6339">
              <w:rPr>
                <w:bCs/>
              </w:rPr>
              <w:t>Kalita</w:t>
            </w:r>
            <w:proofErr w:type="spellEnd"/>
            <w:r w:rsidRPr="001C6339">
              <w:rPr>
                <w:bCs/>
              </w:rPr>
              <w:t xml:space="preserve"> (CCA </w:t>
            </w:r>
            <w:r w:rsidRPr="001C6339">
              <w:rPr>
                <w:bCs/>
              </w:rPr>
              <w:lastRenderedPageBreak/>
              <w:t>2011)∞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</w:pPr>
            <w:r w:rsidRPr="001C6339">
              <w:lastRenderedPageBreak/>
              <w:t>193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</w:pPr>
            <w:r w:rsidRPr="001C6339">
              <w:t>56.5</w:t>
            </w:r>
            <w:r w:rsidRPr="001C6339">
              <w:rPr>
                <w:rFonts w:eastAsia="SimSun"/>
              </w:rPr>
              <w:t>±2-</w:t>
            </w:r>
            <w:r w:rsidRPr="001C6339">
              <w:rPr>
                <w:rFonts w:eastAsia="SimSun"/>
              </w:rPr>
              <w:lastRenderedPageBreak/>
              <w:t>83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</w:pPr>
            <w:r w:rsidRPr="001C6339">
              <w:lastRenderedPageBreak/>
              <w:t>52/141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188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rFonts w:eastAsia="SimSun"/>
              </w:rPr>
            </w:pPr>
            <w:r w:rsidRPr="001C6339">
              <w:t>55.7</w:t>
            </w:r>
            <w:r w:rsidRPr="001C6339">
              <w:rPr>
                <w:rFonts w:eastAsia="SimSun"/>
              </w:rPr>
              <w:t xml:space="preserve">±12 </w:t>
            </w:r>
            <w:r w:rsidRPr="001C6339">
              <w:rPr>
                <w:rFonts w:eastAsia="SimSun"/>
              </w:rPr>
              <w:lastRenderedPageBreak/>
              <w:t>(F)</w:t>
            </w:r>
          </w:p>
          <w:p w:rsidR="003D2F78" w:rsidRPr="001C6339" w:rsidRDefault="003D2F78" w:rsidP="00601141">
            <w:pPr>
              <w:ind w:right="26"/>
            </w:pPr>
            <w:r w:rsidRPr="001C6339">
              <w:rPr>
                <w:rFonts w:eastAsia="SimSun"/>
              </w:rPr>
              <w:t>54.3±9.7 (M)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</w:pPr>
            <w:r w:rsidRPr="001C6339">
              <w:lastRenderedPageBreak/>
              <w:t>69/129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37 (0.43-</w:t>
            </w:r>
            <w:r w:rsidRPr="001C6339">
              <w:lastRenderedPageBreak/>
              <w:t>4.39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lastRenderedPageBreak/>
              <w:t>0.60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rPr>
                <w:rStyle w:val="searchhistory-search-term"/>
                <w:rFonts w:eastAsia="SimSun"/>
              </w:rPr>
            </w:pPr>
            <w:r w:rsidRPr="001C6339">
              <w:rPr>
                <w:rStyle w:val="searchhistory-search-term"/>
                <w:rFonts w:eastAsia="SimSun"/>
              </w:rPr>
              <w:lastRenderedPageBreak/>
              <w:t>TNF</w:t>
            </w:r>
            <w:r w:rsidRPr="001C6339">
              <w:t xml:space="preserve"> </w:t>
            </w:r>
            <w:r w:rsidRPr="001C6339">
              <w:t>α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G308A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Sultana 2011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38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3.72</w:t>
            </w:r>
            <w:r w:rsidRPr="001C6339">
              <w:rPr>
                <w:rFonts w:eastAsia="SimSun"/>
              </w:rPr>
              <w:t>±11.11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74/164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226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rFonts w:eastAsia="SimSun"/>
              </w:rPr>
              <w:t>54.06±10.9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05/121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39 (0.52-3.72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5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rPr>
                <w:rStyle w:val="searchhistory-search-term"/>
                <w:rFonts w:eastAsia="SimSun"/>
              </w:rPr>
            </w:pP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G488A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(EJN 2011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25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0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rFonts w:eastAsia="SimSun"/>
              </w:rPr>
            </w:pPr>
            <w:r w:rsidRPr="001C6339">
              <w:rPr>
                <w:rFonts w:eastAsia="SimSun"/>
              </w:rPr>
              <w:t>47.01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91 (1.32-2.76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0006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MMP-3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5A/6A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(EJN 2011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25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0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rFonts w:eastAsia="SimSun"/>
              </w:rPr>
            </w:pPr>
            <w:r w:rsidRPr="001C6339">
              <w:rPr>
                <w:rFonts w:eastAsia="SimSun"/>
              </w:rPr>
              <w:t>47.01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NR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0.87 (0.58-1.29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9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CYP4F2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G1347A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</w:p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(M B R 2012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07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17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44/363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87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16.7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31/356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58 (1.16-2.15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004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MDR 1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C3435T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Sharma (Neur. Sciences 2011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60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17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67/393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6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16.7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73/387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2.66 (1.98-3.55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&lt;0.000001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LPL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Hind III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Munshi</w:t>
            </w:r>
            <w:proofErr w:type="spellEnd"/>
            <w:r w:rsidRPr="001C6339">
              <w:rPr>
                <w:bCs/>
              </w:rPr>
              <w:t xml:space="preserve"> (JNS 2012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25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17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1/374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0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16.7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43/357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0.65 (0.43-0.97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03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tPA</w:t>
            </w:r>
            <w:proofErr w:type="spellEnd"/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C7351T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Babu</w:t>
            </w:r>
            <w:proofErr w:type="spellEnd"/>
            <w:r w:rsidRPr="001C6339">
              <w:rPr>
                <w:bCs/>
              </w:rPr>
              <w:t xml:space="preserve"> (Gene 2012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6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</w:t>
            </w:r>
            <w:r w:rsidRPr="001C6339">
              <w:rPr>
                <w:bCs/>
              </w:rPr>
              <w:t>17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6/36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3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</w:t>
            </w:r>
            <w:r w:rsidRPr="001C6339">
              <w:rPr>
                <w:bCs/>
              </w:rPr>
              <w:t>16.7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5/358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14 (0.74-1.77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56</w:t>
            </w:r>
          </w:p>
        </w:tc>
      </w:tr>
      <w:tr w:rsidR="003D2F78" w:rsidRPr="001C6339" w:rsidTr="00601141"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</w:pPr>
            <w:r w:rsidRPr="001C6339">
              <w:t>I/D</w:t>
            </w:r>
          </w:p>
        </w:tc>
        <w:tc>
          <w:tcPr>
            <w:tcW w:w="1181" w:type="dxa"/>
          </w:tcPr>
          <w:p w:rsidR="003D2F78" w:rsidRPr="001C6339" w:rsidRDefault="003D2F78" w:rsidP="00601141">
            <w:r w:rsidRPr="001C6339">
              <w:t>Recessive</w:t>
            </w:r>
          </w:p>
        </w:tc>
        <w:tc>
          <w:tcPr>
            <w:tcW w:w="1527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proofErr w:type="spellStart"/>
            <w:r w:rsidRPr="001C6339">
              <w:rPr>
                <w:bCs/>
              </w:rPr>
              <w:t>Babu</w:t>
            </w:r>
            <w:proofErr w:type="spellEnd"/>
            <w:r w:rsidRPr="001C6339">
              <w:rPr>
                <w:bCs/>
              </w:rPr>
              <w:t xml:space="preserve"> (Gene 2012) ◊</w:t>
            </w:r>
          </w:p>
        </w:tc>
        <w:tc>
          <w:tcPr>
            <w:tcW w:w="835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6</w:t>
            </w:r>
          </w:p>
        </w:tc>
        <w:tc>
          <w:tcPr>
            <w:tcW w:w="1182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3</w:t>
            </w:r>
            <w:r w:rsidRPr="001C6339">
              <w:rPr>
                <w:rFonts w:eastAsia="SimSun"/>
              </w:rPr>
              <w:t>±</w:t>
            </w:r>
            <w:r w:rsidRPr="001C6339">
              <w:rPr>
                <w:bCs/>
              </w:rPr>
              <w:t>17.34</w:t>
            </w:r>
          </w:p>
        </w:tc>
        <w:tc>
          <w:tcPr>
            <w:tcW w:w="1243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6/360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513</w:t>
            </w:r>
          </w:p>
        </w:tc>
        <w:tc>
          <w:tcPr>
            <w:tcW w:w="1181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49.01</w:t>
            </w:r>
            <w:r w:rsidRPr="001C6339">
              <w:rPr>
                <w:rFonts w:eastAsia="SimSun"/>
              </w:rPr>
              <w:t>±</w:t>
            </w:r>
            <w:r w:rsidRPr="001C6339">
              <w:rPr>
                <w:bCs/>
              </w:rPr>
              <w:t>16.78</w:t>
            </w:r>
          </w:p>
        </w:tc>
        <w:tc>
          <w:tcPr>
            <w:tcW w:w="1040" w:type="dxa"/>
          </w:tcPr>
          <w:p w:rsidR="003D2F78" w:rsidRPr="001C6339" w:rsidRDefault="003D2F78" w:rsidP="00601141">
            <w:pPr>
              <w:ind w:right="26"/>
              <w:rPr>
                <w:bCs/>
              </w:rPr>
            </w:pPr>
            <w:r w:rsidRPr="001C6339">
              <w:rPr>
                <w:bCs/>
              </w:rPr>
              <w:t>155/358</w:t>
            </w:r>
          </w:p>
        </w:tc>
        <w:tc>
          <w:tcPr>
            <w:tcW w:w="1480" w:type="dxa"/>
          </w:tcPr>
          <w:p w:rsidR="003D2F78" w:rsidRPr="001C6339" w:rsidRDefault="003D2F78" w:rsidP="00601141">
            <w:pPr>
              <w:ind w:right="26"/>
            </w:pPr>
            <w:r w:rsidRPr="001C6339">
              <w:t>1.74 (1.16-2.62)</w:t>
            </w:r>
          </w:p>
        </w:tc>
        <w:tc>
          <w:tcPr>
            <w:tcW w:w="724" w:type="dxa"/>
          </w:tcPr>
          <w:p w:rsidR="003D2F78" w:rsidRPr="001C6339" w:rsidRDefault="003D2F78" w:rsidP="00601141">
            <w:pPr>
              <w:ind w:right="26"/>
            </w:pPr>
            <w:r w:rsidRPr="001C6339">
              <w:t>0.008</w:t>
            </w:r>
          </w:p>
        </w:tc>
      </w:tr>
    </w:tbl>
    <w:p w:rsidR="00CD3DD9" w:rsidRPr="00132DAB" w:rsidRDefault="00CD3DD9" w:rsidP="003D2F78">
      <w:pPr>
        <w:autoSpaceDE w:val="0"/>
        <w:autoSpaceDN w:val="0"/>
        <w:adjustRightInd w:val="0"/>
        <w:ind w:right="26"/>
        <w:rPr>
          <w:rStyle w:val="searchhistory-search-term"/>
          <w:rFonts w:eastAsia="SimSun"/>
          <w:b/>
          <w:sz w:val="16"/>
          <w:szCs w:val="16"/>
        </w:rPr>
      </w:pPr>
    </w:p>
    <w:p w:rsidR="00720563" w:rsidRPr="004647E4" w:rsidRDefault="00153C65" w:rsidP="004647E4">
      <w:pPr>
        <w:autoSpaceDE w:val="0"/>
        <w:autoSpaceDN w:val="0"/>
        <w:adjustRightInd w:val="0"/>
        <w:spacing w:line="480" w:lineRule="auto"/>
        <w:ind w:right="26"/>
        <w:jc w:val="center"/>
        <w:sectPr w:rsidR="00720563" w:rsidRPr="004647E4" w:rsidSect="00054F17">
          <w:pgSz w:w="16838" w:h="11906" w:orient="landscape"/>
          <w:pgMar w:top="425" w:right="1440" w:bottom="1843" w:left="1440" w:header="709" w:footer="709" w:gutter="0"/>
          <w:cols w:space="708"/>
          <w:docGrid w:linePitch="360"/>
        </w:sectPr>
      </w:pPr>
      <w:r w:rsidRPr="00132DAB">
        <w:rPr>
          <w:bCs/>
        </w:rPr>
        <w:t>∞ Studies from North India, ⌂Studies from Malaysia, ◊ Studies from South India,</w:t>
      </w:r>
      <w:r w:rsidR="009C2FDA" w:rsidRPr="00132DAB">
        <w:rPr>
          <w:bCs/>
        </w:rPr>
        <w:t xml:space="preserve"> ◦ Studies from Ban</w:t>
      </w:r>
      <w:r w:rsidR="003D2F78">
        <w:rPr>
          <w:bCs/>
        </w:rPr>
        <w:t>gladesh, ▫ Studies from Pakistan</w:t>
      </w:r>
    </w:p>
    <w:p w:rsidR="00CD3DD9" w:rsidRPr="00132DAB" w:rsidRDefault="00CD3DD9" w:rsidP="004647E4">
      <w:pPr>
        <w:spacing w:line="480" w:lineRule="auto"/>
        <w:ind w:right="26"/>
        <w:rPr>
          <w:sz w:val="16"/>
          <w:szCs w:val="16"/>
        </w:rPr>
      </w:pPr>
    </w:p>
    <w:sectPr w:rsidR="00CD3DD9" w:rsidRPr="00132DAB" w:rsidSect="004647E4">
      <w:pgSz w:w="16838" w:h="11906" w:orient="landscape"/>
      <w:pgMar w:top="425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FA7" w:rsidRDefault="00F44FA7" w:rsidP="004E3467">
      <w:r>
        <w:separator/>
      </w:r>
    </w:p>
  </w:endnote>
  <w:endnote w:type="continuationSeparator" w:id="0">
    <w:p w:rsidR="00F44FA7" w:rsidRDefault="00F44FA7" w:rsidP="004E34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FA7" w:rsidRDefault="00F44FA7" w:rsidP="004E3467">
      <w:r>
        <w:separator/>
      </w:r>
    </w:p>
  </w:footnote>
  <w:footnote w:type="continuationSeparator" w:id="0">
    <w:p w:rsidR="00F44FA7" w:rsidRDefault="00F44FA7" w:rsidP="004E34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3EEB"/>
    <w:rsid w:val="00001BC9"/>
    <w:rsid w:val="00003BAB"/>
    <w:rsid w:val="000055D6"/>
    <w:rsid w:val="000205CE"/>
    <w:rsid w:val="00030B39"/>
    <w:rsid w:val="000342CE"/>
    <w:rsid w:val="00054F17"/>
    <w:rsid w:val="00061C4F"/>
    <w:rsid w:val="000650F7"/>
    <w:rsid w:val="000708A8"/>
    <w:rsid w:val="00073F03"/>
    <w:rsid w:val="0009230D"/>
    <w:rsid w:val="00093C4C"/>
    <w:rsid w:val="00095BCC"/>
    <w:rsid w:val="000D5E0E"/>
    <w:rsid w:val="000E0487"/>
    <w:rsid w:val="000F6EDB"/>
    <w:rsid w:val="00111ABE"/>
    <w:rsid w:val="00111ACC"/>
    <w:rsid w:val="00132781"/>
    <w:rsid w:val="00132DAB"/>
    <w:rsid w:val="00153C65"/>
    <w:rsid w:val="00165B4F"/>
    <w:rsid w:val="0017317B"/>
    <w:rsid w:val="001814BC"/>
    <w:rsid w:val="001B5F14"/>
    <w:rsid w:val="001C6339"/>
    <w:rsid w:val="001D2966"/>
    <w:rsid w:val="001D356D"/>
    <w:rsid w:val="001D3F12"/>
    <w:rsid w:val="001E5CB5"/>
    <w:rsid w:val="001E6503"/>
    <w:rsid w:val="00205110"/>
    <w:rsid w:val="0022473E"/>
    <w:rsid w:val="002263E6"/>
    <w:rsid w:val="00235FFA"/>
    <w:rsid w:val="00237390"/>
    <w:rsid w:val="00254328"/>
    <w:rsid w:val="002746F1"/>
    <w:rsid w:val="00281C46"/>
    <w:rsid w:val="00292006"/>
    <w:rsid w:val="002C2DD3"/>
    <w:rsid w:val="002E720A"/>
    <w:rsid w:val="00302C04"/>
    <w:rsid w:val="003035BA"/>
    <w:rsid w:val="0032683F"/>
    <w:rsid w:val="00331064"/>
    <w:rsid w:val="00342718"/>
    <w:rsid w:val="00344DDD"/>
    <w:rsid w:val="00345617"/>
    <w:rsid w:val="003634B1"/>
    <w:rsid w:val="003724E4"/>
    <w:rsid w:val="00377D11"/>
    <w:rsid w:val="003B69B2"/>
    <w:rsid w:val="003D2F78"/>
    <w:rsid w:val="003D597C"/>
    <w:rsid w:val="003D67EA"/>
    <w:rsid w:val="003E7EAA"/>
    <w:rsid w:val="003F0467"/>
    <w:rsid w:val="0041192B"/>
    <w:rsid w:val="004136C6"/>
    <w:rsid w:val="00413FE8"/>
    <w:rsid w:val="00421913"/>
    <w:rsid w:val="00425E86"/>
    <w:rsid w:val="004310A0"/>
    <w:rsid w:val="004372AD"/>
    <w:rsid w:val="00441825"/>
    <w:rsid w:val="00451FB5"/>
    <w:rsid w:val="004647E4"/>
    <w:rsid w:val="0048718F"/>
    <w:rsid w:val="004D7B3C"/>
    <w:rsid w:val="004E3467"/>
    <w:rsid w:val="004E6BFE"/>
    <w:rsid w:val="004F76AD"/>
    <w:rsid w:val="00503CCA"/>
    <w:rsid w:val="005713F0"/>
    <w:rsid w:val="00583927"/>
    <w:rsid w:val="0059013F"/>
    <w:rsid w:val="00594138"/>
    <w:rsid w:val="005A1F87"/>
    <w:rsid w:val="005B0C20"/>
    <w:rsid w:val="005B7131"/>
    <w:rsid w:val="005C1E03"/>
    <w:rsid w:val="005D0177"/>
    <w:rsid w:val="005D2BD2"/>
    <w:rsid w:val="005E04D1"/>
    <w:rsid w:val="005E1D29"/>
    <w:rsid w:val="005E3E6C"/>
    <w:rsid w:val="005E5144"/>
    <w:rsid w:val="00601141"/>
    <w:rsid w:val="00602CDA"/>
    <w:rsid w:val="00620F0A"/>
    <w:rsid w:val="006276D4"/>
    <w:rsid w:val="00633EEB"/>
    <w:rsid w:val="006465AF"/>
    <w:rsid w:val="00681CFC"/>
    <w:rsid w:val="00686089"/>
    <w:rsid w:val="006A13A8"/>
    <w:rsid w:val="006A227F"/>
    <w:rsid w:val="006C3041"/>
    <w:rsid w:val="006E252C"/>
    <w:rsid w:val="006F12E3"/>
    <w:rsid w:val="007072B4"/>
    <w:rsid w:val="00720563"/>
    <w:rsid w:val="00750CFC"/>
    <w:rsid w:val="00790BE4"/>
    <w:rsid w:val="007942A8"/>
    <w:rsid w:val="007A62A7"/>
    <w:rsid w:val="007B21A7"/>
    <w:rsid w:val="007C4913"/>
    <w:rsid w:val="007D785C"/>
    <w:rsid w:val="007F232A"/>
    <w:rsid w:val="00800E44"/>
    <w:rsid w:val="00832BD1"/>
    <w:rsid w:val="00840A85"/>
    <w:rsid w:val="008418BE"/>
    <w:rsid w:val="00850CD9"/>
    <w:rsid w:val="00857C69"/>
    <w:rsid w:val="00866FE7"/>
    <w:rsid w:val="008701A5"/>
    <w:rsid w:val="008A2F44"/>
    <w:rsid w:val="008C26DF"/>
    <w:rsid w:val="008E058B"/>
    <w:rsid w:val="008E0E32"/>
    <w:rsid w:val="008E1555"/>
    <w:rsid w:val="008F2947"/>
    <w:rsid w:val="008F298A"/>
    <w:rsid w:val="008F6F3C"/>
    <w:rsid w:val="009127D6"/>
    <w:rsid w:val="009247BC"/>
    <w:rsid w:val="0092755B"/>
    <w:rsid w:val="00931774"/>
    <w:rsid w:val="00935B54"/>
    <w:rsid w:val="00936883"/>
    <w:rsid w:val="009523EB"/>
    <w:rsid w:val="009A5FC4"/>
    <w:rsid w:val="009C2FDA"/>
    <w:rsid w:val="009E72FD"/>
    <w:rsid w:val="009F071A"/>
    <w:rsid w:val="00A15E92"/>
    <w:rsid w:val="00A24FA5"/>
    <w:rsid w:val="00A271B7"/>
    <w:rsid w:val="00A3425F"/>
    <w:rsid w:val="00A3699A"/>
    <w:rsid w:val="00A37D4D"/>
    <w:rsid w:val="00A37FBA"/>
    <w:rsid w:val="00A557EA"/>
    <w:rsid w:val="00A56890"/>
    <w:rsid w:val="00A5734C"/>
    <w:rsid w:val="00A65688"/>
    <w:rsid w:val="00A7154C"/>
    <w:rsid w:val="00A80FDB"/>
    <w:rsid w:val="00A8104C"/>
    <w:rsid w:val="00A82AE4"/>
    <w:rsid w:val="00A82B25"/>
    <w:rsid w:val="00AB49A2"/>
    <w:rsid w:val="00AB76AE"/>
    <w:rsid w:val="00AC73D8"/>
    <w:rsid w:val="00AD56F7"/>
    <w:rsid w:val="00AE3EE7"/>
    <w:rsid w:val="00AE7482"/>
    <w:rsid w:val="00AF3E18"/>
    <w:rsid w:val="00B251DB"/>
    <w:rsid w:val="00B32E62"/>
    <w:rsid w:val="00B40AC4"/>
    <w:rsid w:val="00B45DD8"/>
    <w:rsid w:val="00B55806"/>
    <w:rsid w:val="00B726F9"/>
    <w:rsid w:val="00B838AE"/>
    <w:rsid w:val="00BB42BF"/>
    <w:rsid w:val="00BD5257"/>
    <w:rsid w:val="00BE2C50"/>
    <w:rsid w:val="00BE45E7"/>
    <w:rsid w:val="00BE632E"/>
    <w:rsid w:val="00BF025E"/>
    <w:rsid w:val="00BF235B"/>
    <w:rsid w:val="00C207FD"/>
    <w:rsid w:val="00C31A6F"/>
    <w:rsid w:val="00C44801"/>
    <w:rsid w:val="00C45A8F"/>
    <w:rsid w:val="00C67BC0"/>
    <w:rsid w:val="00C70FC9"/>
    <w:rsid w:val="00C7167F"/>
    <w:rsid w:val="00C71C95"/>
    <w:rsid w:val="00C7793B"/>
    <w:rsid w:val="00C81E9A"/>
    <w:rsid w:val="00CA3246"/>
    <w:rsid w:val="00CD03DD"/>
    <w:rsid w:val="00CD3DD9"/>
    <w:rsid w:val="00CE068B"/>
    <w:rsid w:val="00CE2CE6"/>
    <w:rsid w:val="00CF0D43"/>
    <w:rsid w:val="00CF0F21"/>
    <w:rsid w:val="00CF4DC4"/>
    <w:rsid w:val="00D03D2D"/>
    <w:rsid w:val="00D0414F"/>
    <w:rsid w:val="00D132CF"/>
    <w:rsid w:val="00D141FA"/>
    <w:rsid w:val="00D27207"/>
    <w:rsid w:val="00D43784"/>
    <w:rsid w:val="00D4409D"/>
    <w:rsid w:val="00D52F5B"/>
    <w:rsid w:val="00D5797B"/>
    <w:rsid w:val="00D613EA"/>
    <w:rsid w:val="00D90306"/>
    <w:rsid w:val="00D9132E"/>
    <w:rsid w:val="00D93040"/>
    <w:rsid w:val="00D93475"/>
    <w:rsid w:val="00DA5962"/>
    <w:rsid w:val="00DA77A2"/>
    <w:rsid w:val="00DB5004"/>
    <w:rsid w:val="00DB6A0E"/>
    <w:rsid w:val="00DC261A"/>
    <w:rsid w:val="00DC727C"/>
    <w:rsid w:val="00DD2FC0"/>
    <w:rsid w:val="00DD6C7D"/>
    <w:rsid w:val="00DF145E"/>
    <w:rsid w:val="00E03495"/>
    <w:rsid w:val="00E07FFD"/>
    <w:rsid w:val="00E15815"/>
    <w:rsid w:val="00E1648B"/>
    <w:rsid w:val="00E16C7A"/>
    <w:rsid w:val="00E24672"/>
    <w:rsid w:val="00E25489"/>
    <w:rsid w:val="00E30039"/>
    <w:rsid w:val="00E5076A"/>
    <w:rsid w:val="00E52936"/>
    <w:rsid w:val="00E56B6E"/>
    <w:rsid w:val="00E61304"/>
    <w:rsid w:val="00E62A86"/>
    <w:rsid w:val="00E77583"/>
    <w:rsid w:val="00E93F5B"/>
    <w:rsid w:val="00EA25DE"/>
    <w:rsid w:val="00EA2E7C"/>
    <w:rsid w:val="00EA3B9C"/>
    <w:rsid w:val="00EB31ED"/>
    <w:rsid w:val="00EB3FFE"/>
    <w:rsid w:val="00ED2CA7"/>
    <w:rsid w:val="00ED45DE"/>
    <w:rsid w:val="00EE6FDB"/>
    <w:rsid w:val="00EF6F4A"/>
    <w:rsid w:val="00F04704"/>
    <w:rsid w:val="00F06534"/>
    <w:rsid w:val="00F161CE"/>
    <w:rsid w:val="00F1679A"/>
    <w:rsid w:val="00F44FA7"/>
    <w:rsid w:val="00F451CA"/>
    <w:rsid w:val="00F7278B"/>
    <w:rsid w:val="00F73B43"/>
    <w:rsid w:val="00F80874"/>
    <w:rsid w:val="00F97426"/>
    <w:rsid w:val="00FC5809"/>
    <w:rsid w:val="00FD331F"/>
    <w:rsid w:val="00FD6EA3"/>
    <w:rsid w:val="00FE40F4"/>
    <w:rsid w:val="00FE79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EB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33EE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4E6BF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33EEB"/>
    <w:rPr>
      <w:rFonts w:ascii="Cambria" w:hAnsi="Cambria" w:cs="Times New Roman"/>
      <w:b/>
      <w:bCs/>
      <w:kern w:val="32"/>
      <w:sz w:val="32"/>
      <w:szCs w:val="32"/>
      <w:lang w:eastAsia="en-GB"/>
    </w:rPr>
  </w:style>
  <w:style w:type="character" w:customStyle="1" w:styleId="searchhistory-search-term">
    <w:name w:val="searchhistory-search-term"/>
    <w:uiPriority w:val="99"/>
    <w:rsid w:val="00633EEB"/>
  </w:style>
  <w:style w:type="paragraph" w:styleId="Footer">
    <w:name w:val="footer"/>
    <w:basedOn w:val="Normal"/>
    <w:link w:val="FooterChar"/>
    <w:uiPriority w:val="99"/>
    <w:rsid w:val="00633E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33EEB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rsid w:val="00633EEB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633EE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33E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3EEB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rsid w:val="00633EEB"/>
    <w:rPr>
      <w:rFonts w:cs="Times New Roman"/>
      <w:color w:val="0000FF"/>
      <w:u w:val="single"/>
    </w:rPr>
  </w:style>
  <w:style w:type="table" w:styleId="TableGrid">
    <w:name w:val="Table Grid"/>
    <w:basedOn w:val="TableNormal"/>
    <w:locked/>
    <w:rsid w:val="007F23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semiHidden/>
    <w:rsid w:val="004E6B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uiPriority w:val="22"/>
    <w:qFormat/>
    <w:locked/>
    <w:rsid w:val="004E6BFE"/>
    <w:rPr>
      <w:b/>
      <w:bCs/>
    </w:rPr>
  </w:style>
  <w:style w:type="table" w:styleId="LightShading">
    <w:name w:val="Light Shading"/>
    <w:basedOn w:val="TableNormal"/>
    <w:uiPriority w:val="60"/>
    <w:rsid w:val="00302C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EB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33EEB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4E6BF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33EEB"/>
    <w:rPr>
      <w:rFonts w:ascii="Cambria" w:hAnsi="Cambria" w:cs="Times New Roman"/>
      <w:b/>
      <w:bCs/>
      <w:kern w:val="32"/>
      <w:sz w:val="32"/>
      <w:szCs w:val="32"/>
      <w:lang w:eastAsia="en-GB"/>
    </w:rPr>
  </w:style>
  <w:style w:type="character" w:customStyle="1" w:styleId="searchhistory-search-term">
    <w:name w:val="searchhistory-search-term"/>
    <w:uiPriority w:val="99"/>
    <w:rsid w:val="00633EEB"/>
  </w:style>
  <w:style w:type="paragraph" w:styleId="Footer">
    <w:name w:val="footer"/>
    <w:basedOn w:val="Normal"/>
    <w:link w:val="FooterChar"/>
    <w:uiPriority w:val="99"/>
    <w:rsid w:val="00633EE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33EEB"/>
    <w:rPr>
      <w:rFonts w:ascii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rsid w:val="00633EEB"/>
    <w:rPr>
      <w:rFonts w:cs="Times New Roman"/>
    </w:rPr>
  </w:style>
  <w:style w:type="character" w:customStyle="1" w:styleId="apple-style-span">
    <w:name w:val="apple-style-span"/>
    <w:basedOn w:val="DefaultParagraphFont"/>
    <w:uiPriority w:val="99"/>
    <w:rsid w:val="00633EEB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33E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33EEB"/>
    <w:rPr>
      <w:rFonts w:ascii="Tahom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rsid w:val="00633EEB"/>
    <w:rPr>
      <w:rFonts w:cs="Times New Roman"/>
      <w:color w:val="0000FF"/>
      <w:u w:val="single"/>
    </w:rPr>
  </w:style>
  <w:style w:type="table" w:styleId="TableGrid">
    <w:name w:val="Table Grid"/>
    <w:basedOn w:val="TableNormal"/>
    <w:locked/>
    <w:rsid w:val="007F23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semiHidden/>
    <w:rsid w:val="004E6B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uiPriority w:val="22"/>
    <w:qFormat/>
    <w:locked/>
    <w:rsid w:val="004E6BFE"/>
    <w:rPr>
      <w:b/>
      <w:bCs/>
    </w:rPr>
  </w:style>
  <w:style w:type="table" w:styleId="LightShading">
    <w:name w:val="Light Shading"/>
    <w:basedOn w:val="TableNormal"/>
    <w:uiPriority w:val="60"/>
    <w:rsid w:val="00302C0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</TotalTime>
  <Pages>7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NLINE SUPPLEMENTARY MATERIAL</vt:lpstr>
    </vt:vector>
  </TitlesOfParts>
  <Company>Imperial College</Company>
  <LinksUpToDate>false</LinksUpToDate>
  <CharactersWithSpaces>5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ARY MATERIAL</dc:title>
  <dc:creator>tm906</dc:creator>
  <cp:lastModifiedBy>Sunaina Yadav</cp:lastModifiedBy>
  <cp:revision>78</cp:revision>
  <dcterms:created xsi:type="dcterms:W3CDTF">2012-07-11T11:07:00Z</dcterms:created>
  <dcterms:modified xsi:type="dcterms:W3CDTF">2013-01-27T16:16:00Z</dcterms:modified>
</cp:coreProperties>
</file>